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Company information and logo"/>
      </w:tblPr>
      <w:tblGrid>
        <w:gridCol w:w="3321"/>
        <w:gridCol w:w="7479"/>
      </w:tblGrid>
      <w:tr w:rsidR="00EE3006" w:rsidRPr="0069561B" w14:paraId="27EAEFC2" w14:textId="77777777" w:rsidTr="00F26BB4">
        <w:tc>
          <w:tcPr>
            <w:tcW w:w="2878" w:type="dxa"/>
            <w:vAlign w:val="center"/>
          </w:tcPr>
          <w:p w14:paraId="56F91F42" w14:textId="77777777" w:rsidR="00EE3006" w:rsidRPr="0069561B" w:rsidRDefault="00EE3006" w:rsidP="00F26BB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482" w:type="dxa"/>
            <w:vAlign w:val="center"/>
          </w:tcPr>
          <w:p w14:paraId="2E30F9C6" w14:textId="77777777" w:rsidR="00EE3006" w:rsidRPr="0069561B" w:rsidRDefault="00EE3006" w:rsidP="00F26BB4">
            <w:pPr>
              <w:pStyle w:val="Heading4"/>
              <w:rPr>
                <w:rFonts w:asciiTheme="majorBidi" w:hAnsiTheme="majorBidi"/>
                <w:sz w:val="24"/>
              </w:rPr>
            </w:pPr>
          </w:p>
        </w:tc>
      </w:tr>
    </w:tbl>
    <w:p w14:paraId="393AFBCB" w14:textId="10EDF35E" w:rsidR="00EE3006" w:rsidRDefault="00212A15" w:rsidP="00B056AB">
      <w:pPr>
        <w:spacing w:after="3" w:line="292" w:lineRule="auto"/>
        <w:jc w:val="center"/>
        <w:rPr>
          <w:rFonts w:asciiTheme="majorBidi" w:eastAsia="Arial" w:hAnsiTheme="majorBidi" w:cstheme="majorBidi"/>
          <w:color w:val="000000"/>
          <w:sz w:val="24"/>
          <w:szCs w:val="24"/>
        </w:rPr>
      </w:pPr>
      <w:bookmarkStart w:id="0" w:name="_GoBack"/>
      <w:bookmarkEnd w:id="0"/>
      <w:r w:rsidRPr="00212A15">
        <w:rPr>
          <w:rFonts w:asciiTheme="majorBidi" w:hAnsiTheme="majorBidi" w:cstheme="majorBidi"/>
          <w:iCs/>
          <w:sz w:val="24"/>
          <w:szCs w:val="24"/>
        </w:rPr>
        <w:t>Title</w:t>
      </w:r>
      <w:r w:rsidR="00EE3006" w:rsidRPr="00212A15">
        <w:rPr>
          <w:rFonts w:asciiTheme="majorBidi" w:hAnsiTheme="majorBidi" w:cstheme="majorBidi"/>
          <w:iCs/>
          <w:sz w:val="24"/>
          <w:szCs w:val="24"/>
        </w:rPr>
        <w:t>:</w:t>
      </w:r>
      <w:r w:rsidR="00EE3006" w:rsidRPr="0069561B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="00EE3006" w:rsidRPr="0069561B">
        <w:rPr>
          <w:rFonts w:asciiTheme="majorBidi" w:eastAsia="Arial" w:hAnsiTheme="majorBidi" w:cstheme="majorBidi"/>
          <w:color w:val="000000"/>
          <w:sz w:val="24"/>
          <w:szCs w:val="24"/>
        </w:rPr>
        <w:t xml:space="preserve">A survey exploring the </w:t>
      </w:r>
      <w:r>
        <w:rPr>
          <w:rFonts w:asciiTheme="majorBidi" w:eastAsia="Arial" w:hAnsiTheme="majorBidi" w:cstheme="majorBidi"/>
          <w:color w:val="000000"/>
          <w:sz w:val="24"/>
          <w:szCs w:val="24"/>
        </w:rPr>
        <w:t xml:space="preserve">perception, practices, </w:t>
      </w:r>
      <w:r w:rsidR="00922161">
        <w:rPr>
          <w:rFonts w:asciiTheme="majorBidi" w:eastAsia="Arial" w:hAnsiTheme="majorBidi" w:cstheme="majorBidi"/>
          <w:color w:val="000000"/>
          <w:sz w:val="24"/>
          <w:szCs w:val="24"/>
        </w:rPr>
        <w:t xml:space="preserve">perceived </w:t>
      </w:r>
      <w:r>
        <w:rPr>
          <w:rFonts w:asciiTheme="majorBidi" w:eastAsia="Arial" w:hAnsiTheme="majorBidi" w:cstheme="majorBidi"/>
          <w:color w:val="000000"/>
          <w:sz w:val="24"/>
          <w:szCs w:val="24"/>
        </w:rPr>
        <w:t xml:space="preserve">barriers and willingness of </w:t>
      </w:r>
      <w:r w:rsidR="00EE3006" w:rsidRPr="0069561B">
        <w:rPr>
          <w:rFonts w:asciiTheme="majorBidi" w:eastAsia="Arial" w:hAnsiTheme="majorBidi" w:cstheme="majorBidi"/>
          <w:color w:val="000000"/>
          <w:sz w:val="24"/>
          <w:szCs w:val="24"/>
        </w:rPr>
        <w:t>community pharmacist</w:t>
      </w:r>
      <w:r>
        <w:rPr>
          <w:rFonts w:asciiTheme="majorBidi" w:eastAsia="Arial" w:hAnsiTheme="majorBidi" w:cstheme="majorBidi"/>
          <w:color w:val="000000"/>
          <w:sz w:val="24"/>
          <w:szCs w:val="24"/>
        </w:rPr>
        <w:t>s</w:t>
      </w:r>
      <w:r w:rsidR="00EE3006" w:rsidRPr="0069561B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in UAE toward</w:t>
      </w:r>
      <w:r w:rsidR="00922711">
        <w:rPr>
          <w:rFonts w:asciiTheme="majorBidi" w:eastAsia="Arial" w:hAnsiTheme="majorBidi" w:cstheme="majorBidi"/>
          <w:color w:val="000000"/>
          <w:sz w:val="24"/>
          <w:szCs w:val="24"/>
        </w:rPr>
        <w:t>s</w:t>
      </w:r>
      <w:r w:rsidR="00EE3006" w:rsidRPr="0069561B">
        <w:rPr>
          <w:rFonts w:asciiTheme="majorBidi" w:eastAsia="Arial" w:hAnsiTheme="majorBidi" w:cstheme="majorBidi"/>
          <w:color w:val="000000"/>
          <w:sz w:val="24"/>
          <w:szCs w:val="24"/>
        </w:rPr>
        <w:t xml:space="preserve"> </w:t>
      </w:r>
      <w:r w:rsidR="00922711">
        <w:rPr>
          <w:rFonts w:asciiTheme="majorBidi" w:eastAsia="Arial" w:hAnsiTheme="majorBidi" w:cstheme="majorBidi"/>
          <w:color w:val="000000"/>
          <w:sz w:val="24"/>
          <w:szCs w:val="24"/>
        </w:rPr>
        <w:t xml:space="preserve">provision of </w:t>
      </w:r>
      <w:r w:rsidR="00EE3006" w:rsidRPr="0069561B">
        <w:rPr>
          <w:rFonts w:asciiTheme="majorBidi" w:eastAsia="Arial" w:hAnsiTheme="majorBidi" w:cstheme="majorBidi"/>
          <w:color w:val="000000"/>
          <w:sz w:val="24"/>
          <w:szCs w:val="24"/>
        </w:rPr>
        <w:t>Extended community pharmacy services (ECPS)</w:t>
      </w:r>
    </w:p>
    <w:p w14:paraId="5A97C2F8" w14:textId="0B1F7F23" w:rsidR="00922711" w:rsidRDefault="00922711" w:rsidP="0069561B">
      <w:pPr>
        <w:spacing w:after="3" w:line="292" w:lineRule="auto"/>
        <w:rPr>
          <w:rFonts w:asciiTheme="majorBidi" w:eastAsia="Arial" w:hAnsiTheme="majorBidi" w:cstheme="majorBidi"/>
          <w:color w:val="000000"/>
          <w:sz w:val="24"/>
          <w:szCs w:val="24"/>
        </w:rPr>
      </w:pPr>
    </w:p>
    <w:p w14:paraId="525D096D" w14:textId="77777777" w:rsidR="00922711" w:rsidRPr="0069561B" w:rsidRDefault="00922711" w:rsidP="0069561B">
      <w:pPr>
        <w:spacing w:after="3" w:line="292" w:lineRule="auto"/>
        <w:rPr>
          <w:rFonts w:asciiTheme="majorBidi" w:eastAsia="Arial" w:hAnsiTheme="majorBidi" w:cstheme="majorBidi"/>
          <w:color w:val="000000"/>
          <w:sz w:val="24"/>
          <w:szCs w:val="24"/>
          <w:rtl/>
        </w:rPr>
      </w:pPr>
    </w:p>
    <w:p w14:paraId="26DA6108" w14:textId="77777777" w:rsidR="00EE3006" w:rsidRPr="0069561B" w:rsidRDefault="00EE3006" w:rsidP="00EE3006">
      <w:pPr>
        <w:jc w:val="center"/>
        <w:rPr>
          <w:rFonts w:asciiTheme="majorBidi" w:hAnsiTheme="majorBidi" w:cstheme="majorBidi"/>
          <w:bCs/>
          <w:iCs/>
          <w:sz w:val="24"/>
          <w:szCs w:val="24"/>
          <w:rtl/>
        </w:rPr>
      </w:pPr>
      <w:r w:rsidRPr="0069561B">
        <w:rPr>
          <w:rFonts w:asciiTheme="majorBidi" w:hAnsiTheme="majorBidi" w:cstheme="majorBidi"/>
          <w:bCs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3C5D88" wp14:editId="5E645FCE">
                <wp:simplePos x="0" y="0"/>
                <wp:positionH relativeFrom="margin">
                  <wp:posOffset>774700</wp:posOffset>
                </wp:positionH>
                <wp:positionV relativeFrom="paragraph">
                  <wp:posOffset>239395</wp:posOffset>
                </wp:positionV>
                <wp:extent cx="5286375" cy="7429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63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8DC40" w14:textId="77777777" w:rsidR="00EE3006" w:rsidRPr="00FF3350" w:rsidRDefault="00EE3006" w:rsidP="00EE3006">
                            <w:pPr>
                              <w:pStyle w:val="NoSpacing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iCs/>
                                <w:sz w:val="32"/>
                                <w:szCs w:val="32"/>
                                <w:lang w:val="en-GB" w:bidi="ar-AE"/>
                              </w:rPr>
                            </w:pPr>
                            <w:r w:rsidRPr="00FF3350">
                              <w:rPr>
                                <w:rFonts w:asciiTheme="majorHAnsi" w:hAnsiTheme="majorHAnsi" w:cstheme="majorHAnsi"/>
                                <w:b/>
                                <w:iCs/>
                                <w:sz w:val="32"/>
                                <w:szCs w:val="32"/>
                              </w:rPr>
                              <w:t>Instructions</w:t>
                            </w:r>
                          </w:p>
                          <w:p w14:paraId="7B0FDDC6" w14:textId="53286DB0" w:rsidR="00EE3006" w:rsidRPr="00FF3350" w:rsidRDefault="00EE3006" w:rsidP="00AB684E">
                            <w:pPr>
                              <w:pStyle w:val="NoSpacing"/>
                              <w:jc w:val="center"/>
                              <w:rPr>
                                <w:rFonts w:ascii="Sakkal Majalla" w:hAnsi="Sakkal Majalla" w:cs="Sakkal Majalla"/>
                                <w:b/>
                                <w:i/>
                                <w:lang w:val="en-GB" w:bidi="ar-AE"/>
                              </w:rPr>
                            </w:pPr>
                            <w:r w:rsidRPr="00FF3350">
                              <w:rPr>
                                <w:rFonts w:asciiTheme="majorHAnsi" w:hAnsiTheme="majorHAnsi" w:cstheme="majorHAnsi"/>
                                <w:bCs/>
                                <w:iCs/>
                                <w:lang w:val="en-GB" w:bidi="ar-AE"/>
                              </w:rPr>
                              <w:t>-Please read each question carefully before answering</w:t>
                            </w:r>
                          </w:p>
                          <w:p w14:paraId="0484B009" w14:textId="5EF0F383" w:rsidR="00EE3006" w:rsidRPr="00AB684E" w:rsidRDefault="00EE3006" w:rsidP="00AB684E">
                            <w:pPr>
                              <w:pStyle w:val="NoSpacing"/>
                              <w:jc w:val="center"/>
                              <w:rPr>
                                <w:rFonts w:asciiTheme="majorHAnsi" w:hAnsiTheme="majorHAnsi" w:cstheme="majorHAnsi"/>
                                <w:bCs/>
                                <w:iCs/>
                                <w:lang w:val="en-GB" w:bidi="ar-AE"/>
                              </w:rPr>
                            </w:pPr>
                            <w:r w:rsidRPr="00FF3350">
                              <w:rPr>
                                <w:rFonts w:asciiTheme="majorHAnsi" w:hAnsiTheme="majorHAnsi" w:cstheme="majorHAnsi"/>
                                <w:bCs/>
                                <w:iCs/>
                                <w:lang w:val="en-GB" w:bidi="ar-AE"/>
                              </w:rPr>
                              <w:t>- Choose the answer that best describes what you believe and feel to be correc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3C5D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1pt;margin-top:18.85pt;width:416.25pt;height:5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">
                <v:textbox>
                  <w:txbxContent>
                    <w:p w14:paraId="2FD8DC40" w14:textId="77777777" w:rsidR="00EE3006" w:rsidRPr="00FF3350" w:rsidRDefault="00EE3006" w:rsidP="00EE3006">
                      <w:pPr>
                        <w:pStyle w:val="NoSpacing"/>
                        <w:jc w:val="center"/>
                        <w:rPr>
                          <w:rFonts w:asciiTheme="majorHAnsi" w:hAnsiTheme="majorHAnsi" w:cstheme="majorHAnsi"/>
                          <w:b/>
                          <w:iCs/>
                          <w:sz w:val="32"/>
                          <w:szCs w:val="32"/>
                          <w:lang w:val="en-GB" w:bidi="ar-AE"/>
                        </w:rPr>
                      </w:pPr>
                      <w:r w:rsidRPr="00FF3350">
                        <w:rPr>
                          <w:rFonts w:asciiTheme="majorHAnsi" w:hAnsiTheme="majorHAnsi" w:cstheme="majorHAnsi"/>
                          <w:b/>
                          <w:iCs/>
                          <w:sz w:val="32"/>
                          <w:szCs w:val="32"/>
                        </w:rPr>
                        <w:t>Instructions</w:t>
                      </w:r>
                    </w:p>
                    <w:p w14:paraId="7B0FDDC6" w14:textId="53286DB0" w:rsidR="00EE3006" w:rsidRPr="00FF3350" w:rsidRDefault="00EE3006" w:rsidP="00AB684E">
                      <w:pPr>
                        <w:pStyle w:val="NoSpacing"/>
                        <w:jc w:val="center"/>
                        <w:rPr>
                          <w:rFonts w:ascii="Sakkal Majalla" w:hAnsi="Sakkal Majalla" w:cs="Sakkal Majalla"/>
                          <w:b/>
                          <w:i/>
                          <w:lang w:val="en-GB" w:bidi="ar-AE"/>
                        </w:rPr>
                      </w:pPr>
                      <w:r w:rsidRPr="00FF3350">
                        <w:rPr>
                          <w:rFonts w:asciiTheme="majorHAnsi" w:hAnsiTheme="majorHAnsi" w:cstheme="majorHAnsi"/>
                          <w:bCs/>
                          <w:iCs/>
                          <w:lang w:val="en-GB" w:bidi="ar-AE"/>
                        </w:rPr>
                        <w:t>-Please read each question carefully before answering</w:t>
                      </w:r>
                    </w:p>
                    <w:p w14:paraId="0484B009" w14:textId="5EF0F383" w:rsidR="00EE3006" w:rsidRPr="00AB684E" w:rsidRDefault="00EE3006" w:rsidP="00AB684E">
                      <w:pPr>
                        <w:pStyle w:val="NoSpacing"/>
                        <w:jc w:val="center"/>
                        <w:rPr>
                          <w:rFonts w:asciiTheme="majorHAnsi" w:hAnsiTheme="majorHAnsi" w:cstheme="majorHAnsi"/>
                          <w:bCs/>
                          <w:iCs/>
                          <w:lang w:val="en-GB" w:bidi="ar-AE"/>
                        </w:rPr>
                      </w:pPr>
                      <w:r w:rsidRPr="00FF3350">
                        <w:rPr>
                          <w:rFonts w:asciiTheme="majorHAnsi" w:hAnsiTheme="majorHAnsi" w:cstheme="majorHAnsi"/>
                          <w:bCs/>
                          <w:iCs/>
                          <w:lang w:val="en-GB" w:bidi="ar-AE"/>
                        </w:rPr>
                        <w:t>- Choose the answer that best describes what you believe and feel to be correc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9561B">
        <w:rPr>
          <w:rFonts w:asciiTheme="majorBidi" w:hAnsiTheme="majorBidi" w:cstheme="majorBidi"/>
          <w:bCs/>
          <w:iCs/>
          <w:sz w:val="24"/>
          <w:szCs w:val="24"/>
        </w:rPr>
        <w:t>Please take a few minutes to answer the following statements below.</w:t>
      </w:r>
    </w:p>
    <w:p w14:paraId="22C931EC" w14:textId="77777777" w:rsidR="00EE3006" w:rsidRPr="0069561B" w:rsidRDefault="00EE3006" w:rsidP="00EE3006">
      <w:pPr>
        <w:jc w:val="center"/>
        <w:rPr>
          <w:rFonts w:asciiTheme="majorBidi" w:hAnsiTheme="majorBidi" w:cstheme="majorBidi"/>
          <w:bCs/>
          <w:iCs/>
          <w:sz w:val="24"/>
          <w:szCs w:val="24"/>
        </w:rPr>
      </w:pPr>
    </w:p>
    <w:p w14:paraId="1B8CDF30" w14:textId="77777777" w:rsidR="00EE3006" w:rsidRPr="0069561B" w:rsidRDefault="00EE3006" w:rsidP="00EE3006">
      <w:pPr>
        <w:pStyle w:val="NoSpacing"/>
        <w:jc w:val="right"/>
        <w:rPr>
          <w:rFonts w:asciiTheme="majorBidi" w:hAnsiTheme="majorBidi" w:cstheme="majorBidi"/>
          <w:b/>
          <w:i/>
          <w:sz w:val="24"/>
          <w:szCs w:val="24"/>
          <w:lang w:val="en-GB" w:bidi="ar-AE"/>
        </w:rPr>
      </w:pPr>
    </w:p>
    <w:p w14:paraId="065AED9D" w14:textId="5EB32A0A" w:rsidR="00EE3006" w:rsidRDefault="00EE3006" w:rsidP="00EE3006">
      <w:pPr>
        <w:pStyle w:val="NoSpacing"/>
        <w:jc w:val="right"/>
        <w:rPr>
          <w:rFonts w:asciiTheme="majorBidi" w:hAnsiTheme="majorBidi" w:cstheme="majorBidi"/>
          <w:b/>
          <w:i/>
          <w:sz w:val="24"/>
          <w:szCs w:val="24"/>
          <w:lang w:val="en-GB" w:bidi="ar-AE"/>
        </w:rPr>
      </w:pPr>
    </w:p>
    <w:p w14:paraId="4CF4E7E1" w14:textId="70EE8357" w:rsidR="00A87CE8" w:rsidRDefault="00A87CE8" w:rsidP="00EE3006">
      <w:pPr>
        <w:pStyle w:val="NoSpacing"/>
        <w:jc w:val="right"/>
        <w:rPr>
          <w:rFonts w:asciiTheme="majorBidi" w:hAnsiTheme="majorBidi" w:cstheme="majorBidi"/>
          <w:b/>
          <w:i/>
          <w:sz w:val="24"/>
          <w:szCs w:val="24"/>
          <w:lang w:val="en-GB" w:bidi="ar-AE"/>
        </w:rPr>
      </w:pPr>
    </w:p>
    <w:p w14:paraId="0931A2FC" w14:textId="77777777" w:rsidR="00A87CE8" w:rsidRDefault="00A87CE8" w:rsidP="00EE3006">
      <w:pPr>
        <w:pStyle w:val="NoSpacing"/>
        <w:jc w:val="right"/>
        <w:rPr>
          <w:rFonts w:asciiTheme="majorBidi" w:hAnsiTheme="majorBidi" w:cstheme="majorBidi"/>
          <w:b/>
          <w:i/>
          <w:sz w:val="24"/>
          <w:szCs w:val="24"/>
          <w:lang w:val="en-GB" w:bidi="ar-AE"/>
        </w:rPr>
      </w:pPr>
    </w:p>
    <w:p w14:paraId="10029D30" w14:textId="66DE38B5" w:rsidR="00A87CE8" w:rsidRDefault="00A87CE8" w:rsidP="00EE3006">
      <w:pPr>
        <w:pStyle w:val="NoSpacing"/>
        <w:jc w:val="right"/>
        <w:rPr>
          <w:rFonts w:asciiTheme="majorBidi" w:hAnsiTheme="majorBidi" w:cstheme="majorBidi"/>
          <w:b/>
          <w:i/>
          <w:sz w:val="24"/>
          <w:szCs w:val="24"/>
          <w:lang w:val="en-GB" w:bidi="ar-AE"/>
        </w:rPr>
      </w:pPr>
    </w:p>
    <w:p w14:paraId="7616DA41" w14:textId="14406F37" w:rsidR="00564D3B" w:rsidRPr="0069561B" w:rsidRDefault="00853DE7" w:rsidP="00EE300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hd w:val="clear" w:color="auto" w:fill="000000" w:themeFill="text1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28198753"/>
      <w:r w:rsidRPr="0069561B">
        <w:rPr>
          <w:rFonts w:asciiTheme="majorBidi" w:hAnsiTheme="majorBidi" w:cstheme="majorBidi"/>
          <w:b/>
          <w:bCs/>
          <w:sz w:val="24"/>
          <w:szCs w:val="24"/>
        </w:rPr>
        <w:t>Pharmacist</w:t>
      </w:r>
      <w:r w:rsidR="0069561B" w:rsidRPr="0069561B">
        <w:rPr>
          <w:rFonts w:asciiTheme="majorBidi" w:hAnsiTheme="majorBidi" w:cstheme="majorBidi"/>
          <w:b/>
          <w:bCs/>
          <w:sz w:val="24"/>
          <w:szCs w:val="24"/>
        </w:rPr>
        <w:t xml:space="preserve"> and pharmacy</w:t>
      </w:r>
      <w:r w:rsidRPr="0069561B">
        <w:rPr>
          <w:rFonts w:asciiTheme="majorBidi" w:hAnsiTheme="majorBidi" w:cstheme="majorBidi"/>
          <w:b/>
          <w:bCs/>
          <w:sz w:val="24"/>
          <w:szCs w:val="24"/>
        </w:rPr>
        <w:t xml:space="preserve"> related information</w:t>
      </w:r>
      <w:r w:rsidR="00922161">
        <w:rPr>
          <w:rFonts w:asciiTheme="majorBidi" w:hAnsiTheme="majorBidi" w:cstheme="majorBidi"/>
          <w:b/>
          <w:bCs/>
          <w:sz w:val="24"/>
          <w:szCs w:val="24"/>
        </w:rPr>
        <w:t xml:space="preserve"> (Part I)</w:t>
      </w:r>
    </w:p>
    <w:bookmarkEnd w:id="1"/>
    <w:p w14:paraId="1869BA6E" w14:textId="77777777" w:rsidR="00C5469C" w:rsidRPr="0069561B" w:rsidRDefault="00C5469C" w:rsidP="00F72F90">
      <w:pPr>
        <w:numPr>
          <w:ilvl w:val="0"/>
          <w:numId w:val="1"/>
        </w:numPr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  <w:sectPr w:rsidR="00C5469C" w:rsidRPr="0069561B" w:rsidSect="00EE3006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1352584" w14:textId="11377AAB" w:rsidR="00F72F90" w:rsidRPr="0069561B" w:rsidRDefault="00F72F90" w:rsidP="00F72F90">
      <w:pPr>
        <w:numPr>
          <w:ilvl w:val="0"/>
          <w:numId w:val="1"/>
        </w:numPr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9561B">
        <w:rPr>
          <w:rFonts w:asciiTheme="majorBidi" w:eastAsia="Calibri" w:hAnsiTheme="majorBidi" w:cstheme="majorBidi"/>
          <w:b/>
          <w:bCs/>
          <w:sz w:val="24"/>
          <w:szCs w:val="24"/>
        </w:rPr>
        <w:t>Gender:</w:t>
      </w:r>
    </w:p>
    <w:p w14:paraId="5EED1124" w14:textId="77777777" w:rsidR="00F72F90" w:rsidRPr="0069561B" w:rsidRDefault="00F72F90" w:rsidP="00F72F90">
      <w:pPr>
        <w:numPr>
          <w:ilvl w:val="0"/>
          <w:numId w:val="12"/>
        </w:numPr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Male</w:t>
      </w:r>
    </w:p>
    <w:p w14:paraId="47B78A43" w14:textId="1D598EA3" w:rsidR="00F72F90" w:rsidRDefault="00F72F90" w:rsidP="00F72F90">
      <w:pPr>
        <w:numPr>
          <w:ilvl w:val="0"/>
          <w:numId w:val="12"/>
        </w:numPr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Female</w:t>
      </w:r>
    </w:p>
    <w:p w14:paraId="0FC1D2A4" w14:textId="77777777" w:rsidR="00CE59ED" w:rsidRPr="0069561B" w:rsidRDefault="00CE59ED" w:rsidP="00CE59ED">
      <w:pPr>
        <w:ind w:left="720"/>
        <w:contextualSpacing/>
        <w:rPr>
          <w:rFonts w:asciiTheme="majorBidi" w:eastAsia="Calibri" w:hAnsiTheme="majorBidi" w:cstheme="majorBidi"/>
          <w:sz w:val="24"/>
          <w:szCs w:val="24"/>
        </w:rPr>
      </w:pPr>
    </w:p>
    <w:p w14:paraId="717F413F" w14:textId="5BC4DCC0" w:rsidR="00EE3006" w:rsidRPr="0069561B" w:rsidRDefault="00F72F90" w:rsidP="00CE59ED">
      <w:pPr>
        <w:numPr>
          <w:ilvl w:val="0"/>
          <w:numId w:val="1"/>
        </w:numPr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b/>
          <w:bCs/>
          <w:sz w:val="24"/>
          <w:szCs w:val="24"/>
        </w:rPr>
        <w:t>Age (in 2020):</w:t>
      </w:r>
      <w:r w:rsidR="00CE59ED">
        <w:rPr>
          <w:rFonts w:asciiTheme="majorBidi" w:eastAsia="Calibri" w:hAnsiTheme="majorBidi" w:cstheme="majorBidi"/>
          <w:b/>
          <w:bCs/>
          <w:sz w:val="24"/>
          <w:szCs w:val="24"/>
        </w:rPr>
        <w:t>…………</w:t>
      </w:r>
    </w:p>
    <w:p w14:paraId="4BC4725E" w14:textId="77777777" w:rsidR="00EE3006" w:rsidRPr="0069561B" w:rsidRDefault="00EE3006" w:rsidP="00EE3006">
      <w:pPr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</w:p>
    <w:p w14:paraId="3E64E13B" w14:textId="0AFD017F" w:rsidR="00583D11" w:rsidRPr="0069561B" w:rsidRDefault="00CE63B8" w:rsidP="00EE3006">
      <w:pPr>
        <w:ind w:left="360"/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9561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3. </w:t>
      </w:r>
      <w:r w:rsidR="00583D11" w:rsidRPr="0069561B">
        <w:rPr>
          <w:rFonts w:asciiTheme="majorBidi" w:eastAsia="Calibri" w:hAnsiTheme="majorBidi" w:cstheme="majorBidi"/>
          <w:b/>
          <w:bCs/>
          <w:sz w:val="24"/>
          <w:szCs w:val="24"/>
        </w:rPr>
        <w:t>Nationality</w:t>
      </w:r>
      <w:r w:rsidR="00EC5FF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of the pharmacist</w:t>
      </w:r>
      <w:r w:rsidR="00583D11" w:rsidRPr="0069561B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</w:p>
    <w:p w14:paraId="3F215B2B" w14:textId="115F3400" w:rsidR="00583D11" w:rsidRPr="0069561B" w:rsidRDefault="00583D11" w:rsidP="00EE3006">
      <w:pPr>
        <w:pStyle w:val="ListParagraph"/>
        <w:numPr>
          <w:ilvl w:val="1"/>
          <w:numId w:val="29"/>
        </w:numPr>
        <w:ind w:left="709" w:hanging="425"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Local (UAE)</w:t>
      </w:r>
      <w:r w:rsidRPr="0069561B">
        <w:rPr>
          <w:rFonts w:asciiTheme="majorBidi" w:eastAsia="Calibri" w:hAnsiTheme="majorBidi" w:cstheme="majorBidi"/>
          <w:sz w:val="24"/>
          <w:szCs w:val="24"/>
        </w:rPr>
        <w:tab/>
      </w:r>
    </w:p>
    <w:p w14:paraId="7DB34614" w14:textId="4B733922" w:rsidR="00583D11" w:rsidRPr="0069561B" w:rsidRDefault="00583D11" w:rsidP="00EE3006">
      <w:pPr>
        <w:pStyle w:val="ListParagraph"/>
        <w:numPr>
          <w:ilvl w:val="1"/>
          <w:numId w:val="29"/>
        </w:numPr>
        <w:ind w:left="709" w:hanging="425"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South eastern Asia</w:t>
      </w:r>
      <w:r w:rsidRPr="0069561B">
        <w:rPr>
          <w:rFonts w:asciiTheme="majorBidi" w:eastAsia="Calibri" w:hAnsiTheme="majorBidi" w:cstheme="majorBidi"/>
          <w:sz w:val="24"/>
          <w:szCs w:val="24"/>
        </w:rPr>
        <w:tab/>
      </w:r>
    </w:p>
    <w:p w14:paraId="619455B7" w14:textId="6447F538" w:rsidR="00583D11" w:rsidRPr="0069561B" w:rsidRDefault="00583D11" w:rsidP="00EE3006">
      <w:pPr>
        <w:pStyle w:val="ListParagraph"/>
        <w:numPr>
          <w:ilvl w:val="1"/>
          <w:numId w:val="29"/>
        </w:numPr>
        <w:ind w:left="709" w:hanging="425"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Arab</w:t>
      </w:r>
      <w:r w:rsidRPr="0069561B">
        <w:rPr>
          <w:rFonts w:asciiTheme="majorBidi" w:eastAsia="Calibri" w:hAnsiTheme="majorBidi" w:cstheme="majorBidi"/>
          <w:sz w:val="24"/>
          <w:szCs w:val="24"/>
        </w:rPr>
        <w:tab/>
      </w:r>
      <w:r w:rsidRPr="0069561B">
        <w:rPr>
          <w:rFonts w:asciiTheme="majorBidi" w:eastAsia="Calibri" w:hAnsiTheme="majorBidi" w:cstheme="majorBidi"/>
          <w:sz w:val="24"/>
          <w:szCs w:val="24"/>
        </w:rPr>
        <w:tab/>
      </w:r>
    </w:p>
    <w:p w14:paraId="548EA273" w14:textId="1F381E9A" w:rsidR="0075522C" w:rsidRDefault="00583D11" w:rsidP="00EE3006">
      <w:pPr>
        <w:pStyle w:val="ListParagraph"/>
        <w:numPr>
          <w:ilvl w:val="1"/>
          <w:numId w:val="29"/>
        </w:numPr>
        <w:ind w:left="709" w:hanging="425"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eastAsia="Calibri" w:hAnsiTheme="majorBidi" w:cstheme="majorBidi"/>
          <w:sz w:val="24"/>
          <w:szCs w:val="24"/>
        </w:rPr>
        <w:t>Others --------------</w:t>
      </w:r>
    </w:p>
    <w:p w14:paraId="46FAAD59" w14:textId="77777777" w:rsidR="00B056AB" w:rsidRPr="0069561B" w:rsidRDefault="00B056AB" w:rsidP="00B056AB">
      <w:pPr>
        <w:pStyle w:val="ListParagraph"/>
        <w:ind w:left="709"/>
        <w:rPr>
          <w:rFonts w:asciiTheme="majorBidi" w:eastAsia="Calibri" w:hAnsiTheme="majorBidi" w:cstheme="majorBidi"/>
          <w:sz w:val="24"/>
          <w:szCs w:val="24"/>
        </w:rPr>
      </w:pPr>
    </w:p>
    <w:p w14:paraId="11336012" w14:textId="2C81448C" w:rsidR="0075522C" w:rsidRPr="00CE59ED" w:rsidRDefault="0075522C" w:rsidP="00CE59ED">
      <w:pPr>
        <w:pStyle w:val="ListParagraph"/>
        <w:numPr>
          <w:ilvl w:val="2"/>
          <w:numId w:val="29"/>
        </w:numPr>
        <w:ind w:left="709" w:hanging="283"/>
        <w:jc w:val="both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Year of graduation</w:t>
      </w:r>
      <w:r w:rsidR="00CE59ED">
        <w:rPr>
          <w:rFonts w:asciiTheme="majorBidi" w:hAnsiTheme="majorBidi" w:cstheme="majorBidi"/>
          <w:b/>
          <w:bCs/>
          <w:sz w:val="24"/>
          <w:szCs w:val="24"/>
        </w:rPr>
        <w:t>:……….</w:t>
      </w:r>
    </w:p>
    <w:p w14:paraId="762F840D" w14:textId="77777777" w:rsidR="00CE59ED" w:rsidRPr="0069561B" w:rsidRDefault="00CE59ED" w:rsidP="00CE59ED">
      <w:pPr>
        <w:pStyle w:val="ListParagraph"/>
        <w:ind w:left="2160"/>
        <w:jc w:val="both"/>
        <w:rPr>
          <w:rFonts w:asciiTheme="majorBidi" w:hAnsiTheme="majorBidi" w:cstheme="majorBidi"/>
          <w:sz w:val="24"/>
          <w:szCs w:val="24"/>
        </w:rPr>
      </w:pPr>
    </w:p>
    <w:p w14:paraId="752237F7" w14:textId="7C76FCFD" w:rsidR="00C5469C" w:rsidRPr="00CE59ED" w:rsidRDefault="00FD4B06" w:rsidP="00C5469C">
      <w:pPr>
        <w:pStyle w:val="ListParagraph"/>
        <w:numPr>
          <w:ilvl w:val="2"/>
          <w:numId w:val="29"/>
        </w:numPr>
        <w:ind w:left="709" w:hanging="283"/>
        <w:rPr>
          <w:rFonts w:asciiTheme="majorBidi" w:hAnsiTheme="majorBidi" w:cstheme="majorBidi"/>
          <w:sz w:val="24"/>
          <w:szCs w:val="24"/>
        </w:rPr>
      </w:pPr>
      <w:r w:rsidRPr="00CE59ED">
        <w:rPr>
          <w:rFonts w:asciiTheme="majorBidi" w:hAnsiTheme="majorBidi" w:cstheme="majorBidi"/>
          <w:b/>
          <w:bCs/>
          <w:sz w:val="24"/>
          <w:szCs w:val="24"/>
        </w:rPr>
        <w:t>How long have you been practicing as a community pharmacist (years)?</w:t>
      </w:r>
      <w:r w:rsidR="00CE59ED" w:rsidRPr="00CE59ED">
        <w:rPr>
          <w:rFonts w:asciiTheme="majorBidi" w:hAnsiTheme="majorBidi" w:cstheme="majorBidi"/>
          <w:b/>
          <w:bCs/>
          <w:sz w:val="24"/>
          <w:szCs w:val="24"/>
        </w:rPr>
        <w:t>..............</w:t>
      </w:r>
    </w:p>
    <w:p w14:paraId="68344125" w14:textId="77777777" w:rsidR="0069561B" w:rsidRPr="0069561B" w:rsidRDefault="0069561B" w:rsidP="00C5469C">
      <w:pPr>
        <w:pStyle w:val="ListParagraph"/>
        <w:ind w:left="709"/>
        <w:rPr>
          <w:rFonts w:asciiTheme="majorBidi" w:hAnsiTheme="majorBidi" w:cstheme="majorBidi"/>
          <w:sz w:val="24"/>
          <w:szCs w:val="24"/>
        </w:rPr>
      </w:pPr>
    </w:p>
    <w:p w14:paraId="177BC196" w14:textId="654E35A8" w:rsidR="0075522C" w:rsidRPr="0069561B" w:rsidRDefault="0075522C" w:rsidP="00EE3006">
      <w:pPr>
        <w:pStyle w:val="ListParagraph"/>
        <w:numPr>
          <w:ilvl w:val="2"/>
          <w:numId w:val="29"/>
        </w:numPr>
        <w:ind w:left="742" w:hanging="316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Do you have any postgraduate certificate?</w:t>
      </w:r>
    </w:p>
    <w:p w14:paraId="01BE5384" w14:textId="77777777" w:rsidR="0075522C" w:rsidRPr="0069561B" w:rsidRDefault="0075522C" w:rsidP="00EE3006">
      <w:pPr>
        <w:pStyle w:val="ListParagraph"/>
        <w:numPr>
          <w:ilvl w:val="0"/>
          <w:numId w:val="32"/>
        </w:numPr>
        <w:ind w:left="567" w:hanging="141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Yes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7D968F05" w14:textId="77777777" w:rsidR="0075522C" w:rsidRPr="0069561B" w:rsidRDefault="0075522C" w:rsidP="00EE3006">
      <w:pPr>
        <w:pStyle w:val="ListParagraph"/>
        <w:numPr>
          <w:ilvl w:val="0"/>
          <w:numId w:val="32"/>
        </w:numPr>
        <w:ind w:left="567" w:hanging="141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No</w:t>
      </w:r>
    </w:p>
    <w:p w14:paraId="13F9A922" w14:textId="77777777" w:rsidR="0075522C" w:rsidRPr="0069561B" w:rsidRDefault="0075522C" w:rsidP="0075522C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If “yes”: please specify</w:t>
      </w:r>
    </w:p>
    <w:p w14:paraId="1CE7361D" w14:textId="77777777" w:rsidR="00C5469C" w:rsidRPr="0069561B" w:rsidRDefault="0075522C" w:rsidP="00C5469C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Qualification</w:t>
      </w:r>
      <w:r w:rsidRPr="0069561B">
        <w:rPr>
          <w:rFonts w:asciiTheme="majorBidi" w:hAnsiTheme="majorBidi" w:cstheme="majorBidi"/>
          <w:sz w:val="24"/>
          <w:szCs w:val="24"/>
        </w:rPr>
        <w:tab/>
        <w:t>--------------------------</w:t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2EEBAB88" w14:textId="246DA1DC" w:rsidR="0075522C" w:rsidRPr="0069561B" w:rsidRDefault="0075522C" w:rsidP="00C5469C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Year obtained -------------------------</w:t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4AEB9A52" w14:textId="032B93E1" w:rsidR="0075522C" w:rsidRPr="0069561B" w:rsidRDefault="0075522C" w:rsidP="00EE3006">
      <w:pPr>
        <w:pStyle w:val="ListParagraph"/>
        <w:numPr>
          <w:ilvl w:val="2"/>
          <w:numId w:val="29"/>
        </w:numPr>
        <w:ind w:left="851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212A15">
        <w:rPr>
          <w:rFonts w:asciiTheme="majorBidi" w:hAnsiTheme="majorBidi" w:cstheme="majorBidi"/>
          <w:b/>
          <w:bCs/>
          <w:sz w:val="24"/>
          <w:szCs w:val="24"/>
        </w:rPr>
        <w:t xml:space="preserve">location </w:t>
      </w:r>
      <w:r w:rsidRPr="0069561B">
        <w:rPr>
          <w:rFonts w:asciiTheme="majorBidi" w:hAnsiTheme="majorBidi" w:cstheme="majorBidi"/>
          <w:b/>
          <w:bCs/>
          <w:sz w:val="24"/>
          <w:szCs w:val="24"/>
        </w:rPr>
        <w:t>of your pharmacy?</w:t>
      </w:r>
    </w:p>
    <w:p w14:paraId="4B8C2344" w14:textId="77777777" w:rsidR="0075522C" w:rsidRPr="0069561B" w:rsidRDefault="0075522C" w:rsidP="00EE3006">
      <w:pPr>
        <w:pStyle w:val="ListParagraph"/>
        <w:numPr>
          <w:ilvl w:val="0"/>
          <w:numId w:val="33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Main street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5A31BB9F" w14:textId="77777777" w:rsidR="0075522C" w:rsidRPr="0069561B" w:rsidRDefault="0075522C" w:rsidP="00EE3006">
      <w:pPr>
        <w:pStyle w:val="ListParagraph"/>
        <w:numPr>
          <w:ilvl w:val="0"/>
          <w:numId w:val="33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Shopping Centre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40F7AD63" w14:textId="77777777" w:rsidR="0075522C" w:rsidRPr="0069561B" w:rsidRDefault="0075522C" w:rsidP="00EE3006">
      <w:pPr>
        <w:pStyle w:val="ListParagraph"/>
        <w:numPr>
          <w:ilvl w:val="0"/>
          <w:numId w:val="33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Near to medical Centre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78C374A5" w14:textId="6D13AB0F" w:rsidR="0075522C" w:rsidRPr="0069561B" w:rsidRDefault="0075522C" w:rsidP="00EE3006">
      <w:pPr>
        <w:pStyle w:val="ListParagraph"/>
        <w:numPr>
          <w:ilvl w:val="0"/>
          <w:numId w:val="33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Others --------------</w:t>
      </w:r>
    </w:p>
    <w:p w14:paraId="269644F4" w14:textId="77777777" w:rsidR="00C5469C" w:rsidRPr="0069561B" w:rsidRDefault="00C5469C" w:rsidP="00C5469C">
      <w:pPr>
        <w:pStyle w:val="ListParagraph"/>
        <w:ind w:left="993"/>
        <w:rPr>
          <w:rFonts w:asciiTheme="majorBidi" w:hAnsiTheme="majorBidi" w:cstheme="majorBidi"/>
          <w:sz w:val="24"/>
          <w:szCs w:val="24"/>
        </w:rPr>
      </w:pPr>
    </w:p>
    <w:p w14:paraId="3B0FC81A" w14:textId="10024C04" w:rsidR="00FD4B06" w:rsidRPr="0069561B" w:rsidRDefault="00FD4B06" w:rsidP="00EE3006">
      <w:pPr>
        <w:pStyle w:val="ListParagraph"/>
        <w:numPr>
          <w:ilvl w:val="2"/>
          <w:numId w:val="29"/>
        </w:numPr>
        <w:ind w:left="851" w:hanging="284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 xml:space="preserve">Which of the followings best describe your position in the pharmacy? </w:t>
      </w:r>
    </w:p>
    <w:p w14:paraId="677C7106" w14:textId="77777777" w:rsidR="00FD4B06" w:rsidRPr="0069561B" w:rsidRDefault="00FD4B06" w:rsidP="00FD4B06">
      <w:pPr>
        <w:pStyle w:val="ListParagraph"/>
        <w:rPr>
          <w:rFonts w:asciiTheme="majorBidi" w:hAnsiTheme="majorBidi" w:cstheme="majorBidi"/>
          <w:i/>
          <w:iCs/>
          <w:sz w:val="24"/>
          <w:szCs w:val="24"/>
        </w:rPr>
      </w:pPr>
      <w:r w:rsidRPr="0069561B">
        <w:rPr>
          <w:rFonts w:asciiTheme="majorBidi" w:hAnsiTheme="majorBidi" w:cstheme="majorBidi"/>
          <w:i/>
          <w:iCs/>
          <w:sz w:val="24"/>
          <w:szCs w:val="24"/>
        </w:rPr>
        <w:t>(you can choose more than one option if applicable)</w:t>
      </w:r>
    </w:p>
    <w:p w14:paraId="2C08DC61" w14:textId="7BFDE1B8" w:rsidR="00FD4B06" w:rsidRPr="0069561B" w:rsidRDefault="00FD4B06" w:rsidP="00EE3006">
      <w:pPr>
        <w:pStyle w:val="ListParagraph"/>
        <w:numPr>
          <w:ilvl w:val="0"/>
          <w:numId w:val="34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Proprietor (owner) or partner proprietor</w:t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6AFB4FF9" w14:textId="77777777" w:rsidR="00FD4B06" w:rsidRPr="0069561B" w:rsidRDefault="00FD4B06" w:rsidP="00EE3006">
      <w:pPr>
        <w:pStyle w:val="ListParagraph"/>
        <w:numPr>
          <w:ilvl w:val="0"/>
          <w:numId w:val="34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Pharmacist in-charge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  <w:t xml:space="preserve">         </w:t>
      </w:r>
    </w:p>
    <w:p w14:paraId="46380263" w14:textId="55C94C00" w:rsidR="00FD4B06" w:rsidRPr="0069561B" w:rsidRDefault="00FD4B06" w:rsidP="00EE3006">
      <w:pPr>
        <w:pStyle w:val="ListParagraph"/>
        <w:numPr>
          <w:ilvl w:val="0"/>
          <w:numId w:val="34"/>
        </w:numPr>
        <w:ind w:left="993" w:hanging="284"/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Employee pharmacist</w:t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  <w:r w:rsidRPr="0069561B">
        <w:rPr>
          <w:rFonts w:asciiTheme="majorBidi" w:hAnsiTheme="majorBidi" w:cstheme="majorBidi"/>
          <w:sz w:val="24"/>
          <w:szCs w:val="24"/>
        </w:rPr>
        <w:tab/>
      </w:r>
    </w:p>
    <w:p w14:paraId="6DC05E6A" w14:textId="77777777" w:rsidR="00FD4B06" w:rsidRPr="0069561B" w:rsidRDefault="00FD4B06" w:rsidP="00FD4B06">
      <w:pPr>
        <w:ind w:left="72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 xml:space="preserve">       Others --------------------</w:t>
      </w:r>
    </w:p>
    <w:p w14:paraId="13A52958" w14:textId="1D7C6755" w:rsidR="0069561B" w:rsidRPr="00CE59ED" w:rsidRDefault="00F72F90" w:rsidP="0069561B">
      <w:pPr>
        <w:pStyle w:val="ListParagraph"/>
        <w:numPr>
          <w:ilvl w:val="2"/>
          <w:numId w:val="29"/>
        </w:numPr>
        <w:ind w:left="851" w:hanging="284"/>
        <w:rPr>
          <w:rFonts w:asciiTheme="majorBidi" w:eastAsia="Calibri" w:hAnsiTheme="majorBidi" w:cstheme="majorBidi"/>
          <w:sz w:val="24"/>
          <w:szCs w:val="24"/>
        </w:rPr>
      </w:pPr>
      <w:r w:rsidRPr="00CE59E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verage hour of weekly hours </w:t>
      </w:r>
      <w:r w:rsidR="00996950" w:rsidRPr="00CE59ED">
        <w:rPr>
          <w:rFonts w:asciiTheme="majorBidi" w:eastAsia="Calibri" w:hAnsiTheme="majorBidi" w:cstheme="majorBidi"/>
          <w:b/>
          <w:bCs/>
          <w:sz w:val="24"/>
          <w:szCs w:val="24"/>
        </w:rPr>
        <w:t>worked:</w:t>
      </w:r>
      <w:r w:rsidR="00CE59ED" w:rsidRPr="00CE59ED">
        <w:rPr>
          <w:rFonts w:asciiTheme="majorBidi" w:eastAsia="Calibri" w:hAnsiTheme="majorBidi" w:cstheme="majorBidi"/>
          <w:b/>
          <w:bCs/>
          <w:sz w:val="24"/>
          <w:szCs w:val="24"/>
        </w:rPr>
        <w:t>………</w:t>
      </w:r>
    </w:p>
    <w:p w14:paraId="0C260A87" w14:textId="77777777" w:rsidR="00CE59ED" w:rsidRPr="00CE59ED" w:rsidRDefault="00CE59ED" w:rsidP="00CE59ED">
      <w:pPr>
        <w:pStyle w:val="ListParagraph"/>
        <w:ind w:left="851"/>
        <w:rPr>
          <w:rFonts w:asciiTheme="majorBidi" w:eastAsia="Calibri" w:hAnsiTheme="majorBidi" w:cstheme="majorBidi"/>
          <w:sz w:val="24"/>
          <w:szCs w:val="24"/>
        </w:rPr>
      </w:pPr>
    </w:p>
    <w:p w14:paraId="790F7650" w14:textId="19D8FA0A" w:rsidR="00DA49E5" w:rsidRPr="00B056AB" w:rsidRDefault="00996950" w:rsidP="00CE59ED">
      <w:pPr>
        <w:pStyle w:val="ListParagraph"/>
        <w:numPr>
          <w:ilvl w:val="2"/>
          <w:numId w:val="29"/>
        </w:numPr>
        <w:ind w:left="851" w:hanging="425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verage n</w:t>
      </w:r>
      <w:r w:rsidR="00DA49E5" w:rsidRPr="0069561B">
        <w:rPr>
          <w:rFonts w:asciiTheme="majorBidi" w:hAnsiTheme="majorBidi" w:cstheme="majorBidi"/>
          <w:b/>
          <w:bCs/>
          <w:sz w:val="24"/>
          <w:szCs w:val="24"/>
        </w:rPr>
        <w:t>umber of prescriptions dispensed per day?</w:t>
      </w:r>
      <w:r w:rsidR="00CE59ED">
        <w:rPr>
          <w:rFonts w:asciiTheme="majorBidi" w:hAnsiTheme="majorBidi" w:cstheme="majorBidi"/>
          <w:b/>
          <w:bCs/>
          <w:sz w:val="24"/>
          <w:szCs w:val="24"/>
        </w:rPr>
        <w:t>.................</w:t>
      </w:r>
    </w:p>
    <w:p w14:paraId="0D46AE83" w14:textId="77777777" w:rsidR="00B056AB" w:rsidRPr="00B056AB" w:rsidRDefault="00B056AB" w:rsidP="00B056AB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3FD08C8" w14:textId="77777777" w:rsidR="00B056AB" w:rsidRPr="00B056AB" w:rsidRDefault="00B056AB" w:rsidP="00B056AB">
      <w:pPr>
        <w:rPr>
          <w:rFonts w:asciiTheme="majorBidi" w:hAnsiTheme="majorBidi" w:cstheme="majorBidi"/>
          <w:sz w:val="24"/>
          <w:szCs w:val="24"/>
        </w:rPr>
      </w:pPr>
    </w:p>
    <w:p w14:paraId="055312C3" w14:textId="77777777" w:rsidR="00CE59ED" w:rsidRPr="0069561B" w:rsidRDefault="00CE59ED" w:rsidP="00CE59ED">
      <w:pPr>
        <w:pStyle w:val="ListParagraph"/>
        <w:ind w:left="851"/>
        <w:rPr>
          <w:rFonts w:asciiTheme="majorBidi" w:hAnsiTheme="majorBidi" w:cstheme="majorBidi"/>
          <w:sz w:val="24"/>
          <w:szCs w:val="24"/>
        </w:rPr>
      </w:pPr>
    </w:p>
    <w:p w14:paraId="557F8357" w14:textId="784FD174" w:rsidR="00CE59ED" w:rsidRDefault="00996950" w:rsidP="00CE59ED">
      <w:pPr>
        <w:pStyle w:val="ListParagraph"/>
        <w:numPr>
          <w:ilvl w:val="2"/>
          <w:numId w:val="29"/>
        </w:numPr>
        <w:ind w:left="851" w:hanging="425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verage n</w:t>
      </w:r>
      <w:r w:rsidR="00424A32" w:rsidRPr="0069561B">
        <w:rPr>
          <w:rFonts w:asciiTheme="majorBidi" w:hAnsiTheme="majorBidi" w:cstheme="majorBidi"/>
          <w:b/>
          <w:bCs/>
          <w:sz w:val="24"/>
          <w:szCs w:val="24"/>
        </w:rPr>
        <w:t>umber of patients served</w:t>
      </w:r>
      <w:r w:rsidR="00C20E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24A32" w:rsidRPr="0069561B">
        <w:rPr>
          <w:rFonts w:asciiTheme="majorBidi" w:hAnsiTheme="majorBidi" w:cstheme="majorBidi"/>
          <w:b/>
          <w:bCs/>
          <w:sz w:val="24"/>
          <w:szCs w:val="24"/>
        </w:rPr>
        <w:t>day</w:t>
      </w:r>
      <w:r w:rsidR="00C20EE5">
        <w:rPr>
          <w:rFonts w:asciiTheme="majorBidi" w:hAnsiTheme="majorBidi" w:cstheme="majorBidi"/>
          <w:b/>
          <w:bCs/>
          <w:sz w:val="24"/>
          <w:szCs w:val="24"/>
        </w:rPr>
        <w:t xml:space="preserve"> approx.: </w:t>
      </w:r>
      <w:r w:rsidR="00CE59ED">
        <w:rPr>
          <w:rFonts w:asciiTheme="majorBidi" w:hAnsiTheme="majorBidi" w:cstheme="majorBidi"/>
          <w:b/>
          <w:bCs/>
          <w:sz w:val="24"/>
          <w:szCs w:val="24"/>
        </w:rPr>
        <w:t>……….</w:t>
      </w:r>
    </w:p>
    <w:p w14:paraId="0CE5DD82" w14:textId="71F16A14" w:rsidR="00424A32" w:rsidRPr="00CE59ED" w:rsidRDefault="00424A32" w:rsidP="00CE59ED">
      <w:pPr>
        <w:pStyle w:val="ListParagraph"/>
        <w:ind w:left="851"/>
        <w:rPr>
          <w:rFonts w:asciiTheme="majorBidi" w:hAnsiTheme="majorBidi" w:cstheme="majorBidi"/>
          <w:b/>
          <w:bCs/>
          <w:sz w:val="24"/>
          <w:szCs w:val="24"/>
        </w:rPr>
      </w:pPr>
      <w:r w:rsidRPr="00CE59ED">
        <w:rPr>
          <w:rFonts w:asciiTheme="majorBidi" w:hAnsiTheme="majorBidi" w:cstheme="majorBidi"/>
          <w:sz w:val="24"/>
          <w:szCs w:val="24"/>
        </w:rPr>
        <w:tab/>
      </w:r>
    </w:p>
    <w:p w14:paraId="40E7D507" w14:textId="310B3A7F" w:rsidR="00F72F90" w:rsidRPr="0069561B" w:rsidRDefault="00F72F90" w:rsidP="00C5469C">
      <w:pPr>
        <w:pStyle w:val="ListParagraph"/>
        <w:numPr>
          <w:ilvl w:val="2"/>
          <w:numId w:val="29"/>
        </w:numPr>
        <w:autoSpaceDE w:val="0"/>
        <w:autoSpaceDN w:val="0"/>
        <w:adjustRightInd w:val="0"/>
        <w:spacing w:after="0" w:line="240" w:lineRule="auto"/>
        <w:ind w:left="851" w:hanging="425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9561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he type of pharmacy </w:t>
      </w:r>
      <w:r w:rsidR="00E12D6E" w:rsidRPr="0069561B">
        <w:rPr>
          <w:rFonts w:asciiTheme="majorBidi" w:eastAsia="Calibri" w:hAnsiTheme="majorBidi" w:cstheme="majorBidi"/>
          <w:b/>
          <w:bCs/>
          <w:sz w:val="24"/>
          <w:szCs w:val="24"/>
        </w:rPr>
        <w:t>you</w:t>
      </w:r>
      <w:r w:rsidRPr="0069561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currently working in:</w:t>
      </w:r>
    </w:p>
    <w:p w14:paraId="1D85611B" w14:textId="0AE367B4" w:rsidR="00F72F90" w:rsidRDefault="00CE59ED" w:rsidP="00F72F90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Chain</w:t>
      </w:r>
    </w:p>
    <w:p w14:paraId="4ED80A68" w14:textId="790173F0" w:rsidR="00CE59ED" w:rsidRPr="0069561B" w:rsidRDefault="00CE59ED" w:rsidP="00F72F90">
      <w:pPr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dividual</w:t>
      </w:r>
    </w:p>
    <w:p w14:paraId="66090D45" w14:textId="77777777" w:rsidR="0069561B" w:rsidRPr="0069561B" w:rsidRDefault="0069561B">
      <w:pPr>
        <w:rPr>
          <w:rFonts w:asciiTheme="majorBidi" w:hAnsiTheme="majorBidi" w:cstheme="majorBidi"/>
          <w:sz w:val="24"/>
          <w:szCs w:val="24"/>
        </w:rPr>
      </w:pPr>
    </w:p>
    <w:p w14:paraId="09A95020" w14:textId="77777777" w:rsidR="00111C1F" w:rsidRPr="0069561B" w:rsidRDefault="00E6361F" w:rsidP="00C5469C">
      <w:pPr>
        <w:pStyle w:val="ListParagraph"/>
        <w:numPr>
          <w:ilvl w:val="2"/>
          <w:numId w:val="29"/>
        </w:numPr>
        <w:ind w:left="851" w:hanging="497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Number of pharmacists you work with:</w:t>
      </w:r>
    </w:p>
    <w:p w14:paraId="37DE9514" w14:textId="2076D3D5" w:rsidR="00E6361F" w:rsidRPr="0069561B" w:rsidRDefault="00AF504D" w:rsidP="00111C1F">
      <w:pPr>
        <w:pStyle w:val="ListParagraph"/>
        <w:ind w:left="851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---------</w:t>
      </w:r>
    </w:p>
    <w:p w14:paraId="6485B63F" w14:textId="47C9AF2E" w:rsidR="00C5469C" w:rsidRDefault="00E6361F" w:rsidP="00C5469C">
      <w:pPr>
        <w:pStyle w:val="ListParagraph"/>
        <w:numPr>
          <w:ilvl w:val="2"/>
          <w:numId w:val="29"/>
        </w:numPr>
        <w:ind w:left="851" w:hanging="497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Number of </w:t>
      </w:r>
      <w:r w:rsidR="00111C1F" w:rsidRPr="0069561B">
        <w:rPr>
          <w:rFonts w:asciiTheme="majorBidi" w:hAnsiTheme="majorBidi" w:cstheme="majorBidi"/>
          <w:b/>
          <w:bCs/>
          <w:sz w:val="24"/>
          <w:szCs w:val="24"/>
        </w:rPr>
        <w:t>employees</w:t>
      </w:r>
      <w:r w:rsidRPr="0069561B">
        <w:rPr>
          <w:rFonts w:asciiTheme="majorBidi" w:hAnsiTheme="majorBidi" w:cstheme="majorBidi"/>
          <w:b/>
          <w:bCs/>
          <w:sz w:val="24"/>
          <w:szCs w:val="24"/>
        </w:rPr>
        <w:t xml:space="preserve"> (other than </w:t>
      </w:r>
      <w:r w:rsidR="00C00455" w:rsidRPr="0069561B">
        <w:rPr>
          <w:rFonts w:asciiTheme="majorBidi" w:hAnsiTheme="majorBidi" w:cstheme="majorBidi"/>
          <w:b/>
          <w:bCs/>
          <w:sz w:val="24"/>
          <w:szCs w:val="24"/>
        </w:rPr>
        <w:t>pharmacist): -----------</w:t>
      </w:r>
    </w:p>
    <w:p w14:paraId="1F524E41" w14:textId="77777777" w:rsidR="00CE59ED" w:rsidRPr="0069561B" w:rsidRDefault="00CE59ED" w:rsidP="00CE59ED">
      <w:pPr>
        <w:pStyle w:val="ListParagraph"/>
        <w:ind w:left="851"/>
        <w:rPr>
          <w:rFonts w:asciiTheme="majorBidi" w:hAnsiTheme="majorBidi" w:cstheme="majorBidi"/>
          <w:b/>
          <w:bCs/>
          <w:sz w:val="24"/>
          <w:szCs w:val="24"/>
        </w:rPr>
      </w:pPr>
    </w:p>
    <w:p w14:paraId="13589D0B" w14:textId="77777777" w:rsidR="00CE59ED" w:rsidRDefault="00CE59ED" w:rsidP="00C5469C">
      <w:pPr>
        <w:pStyle w:val="ListParagraph"/>
        <w:numPr>
          <w:ilvl w:val="2"/>
          <w:numId w:val="29"/>
        </w:numPr>
        <w:ind w:left="851" w:hanging="425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ention any references available in your pharmacy: </w:t>
      </w:r>
    </w:p>
    <w:p w14:paraId="581E9C90" w14:textId="77777777" w:rsidR="00CE59ED" w:rsidRDefault="00CE59ED" w:rsidP="00CE59E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………………………………………………….</w:t>
      </w:r>
    </w:p>
    <w:p w14:paraId="71FED0A8" w14:textId="77777777" w:rsidR="00CE59ED" w:rsidRDefault="00CE59ED" w:rsidP="00CE59E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………………………………………………….</w:t>
      </w:r>
    </w:p>
    <w:p w14:paraId="4A15AAEA" w14:textId="77777777" w:rsidR="00FD4B06" w:rsidRPr="0069561B" w:rsidRDefault="00FD4B06" w:rsidP="00FD4B0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C4AB829" w14:textId="488131B2" w:rsidR="00FD4B06" w:rsidRDefault="00451D64" w:rsidP="00C5469C">
      <w:pPr>
        <w:pStyle w:val="ListParagraph"/>
        <w:numPr>
          <w:ilvl w:val="2"/>
          <w:numId w:val="29"/>
        </w:numPr>
        <w:ind w:left="851" w:hanging="425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verage </w:t>
      </w:r>
      <w:r w:rsidR="00E028C3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CE59ED">
        <w:rPr>
          <w:rFonts w:asciiTheme="majorBidi" w:hAnsiTheme="majorBidi" w:cstheme="majorBidi"/>
          <w:b/>
          <w:bCs/>
          <w:sz w:val="24"/>
          <w:szCs w:val="24"/>
        </w:rPr>
        <w:t>ime spent with patient ……………..</w:t>
      </w:r>
    </w:p>
    <w:p w14:paraId="48465022" w14:textId="77777777" w:rsidR="00C20EE5" w:rsidRPr="0069561B" w:rsidRDefault="00C20EE5" w:rsidP="00C20EE5">
      <w:pPr>
        <w:pStyle w:val="ListParagraph"/>
        <w:ind w:left="851"/>
        <w:rPr>
          <w:rFonts w:asciiTheme="majorBidi" w:hAnsiTheme="majorBidi" w:cstheme="majorBidi"/>
          <w:b/>
          <w:bCs/>
          <w:sz w:val="24"/>
          <w:szCs w:val="24"/>
        </w:rPr>
      </w:pPr>
    </w:p>
    <w:p w14:paraId="4E3CCCEC" w14:textId="6DF34B89" w:rsidR="00FD4B06" w:rsidRPr="0069561B" w:rsidRDefault="00FD4B06" w:rsidP="00C5469C">
      <w:pPr>
        <w:pStyle w:val="ListParagraph"/>
        <w:numPr>
          <w:ilvl w:val="2"/>
          <w:numId w:val="29"/>
        </w:numPr>
        <w:ind w:left="851" w:hanging="425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Access to the internet is available in the pharmacy:</w:t>
      </w:r>
    </w:p>
    <w:p w14:paraId="0D8E5081" w14:textId="77777777" w:rsidR="00FD4B06" w:rsidRPr="0069561B" w:rsidRDefault="00FD4B06" w:rsidP="00C5469C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 w:rsidRPr="0069561B">
        <w:rPr>
          <w:rFonts w:asciiTheme="majorBidi" w:hAnsiTheme="majorBidi" w:cstheme="majorBidi"/>
          <w:sz w:val="24"/>
          <w:szCs w:val="24"/>
        </w:rPr>
        <w:t>Yes</w:t>
      </w:r>
    </w:p>
    <w:p w14:paraId="4AA7849B" w14:textId="2497E3A8" w:rsidR="00C5469C" w:rsidRPr="00C20EE5" w:rsidRDefault="00FD4B06" w:rsidP="00C20EE5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  <w:sectPr w:rsidR="00C5469C" w:rsidRPr="00C20EE5" w:rsidSect="00C5469C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69561B">
        <w:rPr>
          <w:rFonts w:asciiTheme="majorBidi" w:hAnsiTheme="majorBidi" w:cstheme="majorBidi"/>
          <w:sz w:val="24"/>
          <w:szCs w:val="24"/>
        </w:rPr>
        <w:t>No</w:t>
      </w:r>
    </w:p>
    <w:p w14:paraId="66C371FA" w14:textId="4A9C2417" w:rsidR="00564D3B" w:rsidRPr="0069561B" w:rsidRDefault="00922161" w:rsidP="00C546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00000" w:themeFill="text1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Community p</w:t>
      </w:r>
      <w:r w:rsidR="008C551C"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harmacist’s </w:t>
      </w:r>
      <w:r w:rsidR="008C551C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perception</w:t>
      </w:r>
      <w:r w:rsidR="00C00455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 towards </w:t>
      </w:r>
      <w:r w:rsidR="00EF57B8"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ECP</w:t>
      </w:r>
      <w:r w:rsidR="00594872"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 (Part II) 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5166"/>
        <w:gridCol w:w="1043"/>
        <w:gridCol w:w="834"/>
        <w:gridCol w:w="936"/>
        <w:gridCol w:w="1069"/>
        <w:gridCol w:w="1837"/>
      </w:tblGrid>
      <w:tr w:rsidR="00C20EE5" w:rsidRPr="0069561B" w14:paraId="45384BA4" w14:textId="77777777" w:rsidTr="00C20EE5">
        <w:tc>
          <w:tcPr>
            <w:tcW w:w="5166" w:type="dxa"/>
            <w:shd w:val="clear" w:color="auto" w:fill="AEAAAA" w:themeFill="background2" w:themeFillShade="BF"/>
          </w:tcPr>
          <w:p w14:paraId="72F8781B" w14:textId="233E42FD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Statement</w:t>
            </w:r>
          </w:p>
        </w:tc>
        <w:tc>
          <w:tcPr>
            <w:tcW w:w="1043" w:type="dxa"/>
            <w:shd w:val="clear" w:color="auto" w:fill="AEAAAA" w:themeFill="background2" w:themeFillShade="BF"/>
          </w:tcPr>
          <w:p w14:paraId="4124A06A" w14:textId="77777777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  <w:tc>
          <w:tcPr>
            <w:tcW w:w="834" w:type="dxa"/>
            <w:shd w:val="clear" w:color="auto" w:fill="AEAAAA" w:themeFill="background2" w:themeFillShade="BF"/>
          </w:tcPr>
          <w:p w14:paraId="352ADF0C" w14:textId="77777777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936" w:type="dxa"/>
            <w:shd w:val="clear" w:color="auto" w:fill="AEAAAA" w:themeFill="background2" w:themeFillShade="BF"/>
          </w:tcPr>
          <w:p w14:paraId="48BB8F59" w14:textId="681C812A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69561B">
              <w:rPr>
                <w:rFonts w:asciiTheme="majorBidi" w:hAnsiTheme="majorBidi" w:cstheme="majorBidi"/>
                <w:sz w:val="24"/>
                <w:szCs w:val="24"/>
              </w:rPr>
              <w:t>eutral</w:t>
            </w:r>
          </w:p>
        </w:tc>
        <w:tc>
          <w:tcPr>
            <w:tcW w:w="1069" w:type="dxa"/>
            <w:shd w:val="clear" w:color="auto" w:fill="AEAAAA" w:themeFill="background2" w:themeFillShade="BF"/>
          </w:tcPr>
          <w:p w14:paraId="5E7727D1" w14:textId="77777777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837" w:type="dxa"/>
            <w:shd w:val="clear" w:color="auto" w:fill="AEAAAA" w:themeFill="background2" w:themeFillShade="BF"/>
          </w:tcPr>
          <w:p w14:paraId="1C3F58A4" w14:textId="77777777" w:rsidR="00C20EE5" w:rsidRPr="0069561B" w:rsidRDefault="00C20EE5" w:rsidP="00C546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Strongly disagree</w:t>
            </w:r>
          </w:p>
        </w:tc>
      </w:tr>
      <w:tr w:rsidR="00C20EE5" w:rsidRPr="0069561B" w14:paraId="58929086" w14:textId="77777777" w:rsidTr="00C20EE5">
        <w:tc>
          <w:tcPr>
            <w:tcW w:w="5166" w:type="dxa"/>
          </w:tcPr>
          <w:p w14:paraId="1BBAB809" w14:textId="5DD10E35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very community pharmacist must provide ECPS </w:t>
            </w:r>
          </w:p>
        </w:tc>
        <w:tc>
          <w:tcPr>
            <w:tcW w:w="1043" w:type="dxa"/>
          </w:tcPr>
          <w:p w14:paraId="6532E27F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6C2808F0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56EBC11E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D5C8553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51738A6E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4EA1384F" w14:textId="77777777" w:rsidTr="00C20EE5">
        <w:tc>
          <w:tcPr>
            <w:tcW w:w="5166" w:type="dxa"/>
          </w:tcPr>
          <w:p w14:paraId="09BF5A78" w14:textId="1FB2C3C3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I fully support the concept of ECPS</w:t>
            </w:r>
          </w:p>
        </w:tc>
        <w:tc>
          <w:tcPr>
            <w:tcW w:w="1043" w:type="dxa"/>
          </w:tcPr>
          <w:p w14:paraId="0CFE75C1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18F81D8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019137D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B17A8EA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15B7FE3D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53996167" w14:textId="77777777" w:rsidTr="00C20EE5">
        <w:tc>
          <w:tcPr>
            <w:tcW w:w="5166" w:type="dxa"/>
          </w:tcPr>
          <w:p w14:paraId="19FA19D9" w14:textId="7FECEE83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ECPS is really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69561B">
              <w:rPr>
                <w:rFonts w:asciiTheme="majorBidi" w:hAnsiTheme="majorBidi" w:cstheme="majorBidi"/>
                <w:sz w:val="24"/>
                <w:szCs w:val="24"/>
              </w:rPr>
              <w:t>octor’s role</w:t>
            </w:r>
          </w:p>
        </w:tc>
        <w:tc>
          <w:tcPr>
            <w:tcW w:w="1043" w:type="dxa"/>
          </w:tcPr>
          <w:p w14:paraId="2ABE69EF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65F2AFF7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2A559523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047239A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42D9427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421D9796" w14:textId="77777777" w:rsidTr="00C20EE5">
        <w:tc>
          <w:tcPr>
            <w:tcW w:w="5166" w:type="dxa"/>
          </w:tcPr>
          <w:p w14:paraId="3E3A7FF7" w14:textId="2F041034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ECPS requires major up-skilling of clinical knowledge</w:t>
            </w:r>
          </w:p>
        </w:tc>
        <w:tc>
          <w:tcPr>
            <w:tcW w:w="1043" w:type="dxa"/>
          </w:tcPr>
          <w:p w14:paraId="654BEE83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2D09F1E1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719119DB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699CD9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570C40B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17C94FF4" w14:textId="77777777" w:rsidTr="00C20EE5">
        <w:tc>
          <w:tcPr>
            <w:tcW w:w="5166" w:type="dxa"/>
          </w:tcPr>
          <w:p w14:paraId="044D3B2D" w14:textId="6F29C89C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Doctors and other health professionals will not suppor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</w:t>
            </w: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 ECPS role for pharmacists</w:t>
            </w:r>
          </w:p>
        </w:tc>
        <w:tc>
          <w:tcPr>
            <w:tcW w:w="1043" w:type="dxa"/>
          </w:tcPr>
          <w:p w14:paraId="21E3CD1F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3B40D256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0D2104C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5C8126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7767DE9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637F69C5" w14:textId="77777777" w:rsidTr="00C20EE5">
        <w:tc>
          <w:tcPr>
            <w:tcW w:w="5166" w:type="dxa"/>
          </w:tcPr>
          <w:p w14:paraId="1ABED142" w14:textId="2B26626D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munity pharmacists along cannot provide ECPS </w:t>
            </w:r>
          </w:p>
        </w:tc>
        <w:tc>
          <w:tcPr>
            <w:tcW w:w="1043" w:type="dxa"/>
          </w:tcPr>
          <w:p w14:paraId="256E90F8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1DBC3238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57DF43B1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B34C3BB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22459C06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69929D10" w14:textId="77777777" w:rsidTr="00C20EE5">
        <w:tc>
          <w:tcPr>
            <w:tcW w:w="5166" w:type="dxa"/>
          </w:tcPr>
          <w:p w14:paraId="764ECA7F" w14:textId="34EFA13B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y pharmacy education never provided me with skills needed for ECPS </w:t>
            </w:r>
          </w:p>
        </w:tc>
        <w:tc>
          <w:tcPr>
            <w:tcW w:w="1043" w:type="dxa"/>
          </w:tcPr>
          <w:p w14:paraId="47BB5822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7930DCB3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628FC2C0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02F262D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6BD871CC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7AC60211" w14:textId="77777777" w:rsidTr="00C20EE5">
        <w:tc>
          <w:tcPr>
            <w:tcW w:w="5166" w:type="dxa"/>
          </w:tcPr>
          <w:p w14:paraId="268600F2" w14:textId="139784BA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may lose my patients if I start providing ECPS to them </w:t>
            </w:r>
          </w:p>
        </w:tc>
        <w:tc>
          <w:tcPr>
            <w:tcW w:w="1043" w:type="dxa"/>
          </w:tcPr>
          <w:p w14:paraId="7DDF082C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70496C07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BC2460C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7061DC9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0B1A9A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222BF3D0" w14:textId="77777777" w:rsidTr="00C20EE5">
        <w:tc>
          <w:tcPr>
            <w:tcW w:w="5166" w:type="dxa"/>
          </w:tcPr>
          <w:p w14:paraId="503F7068" w14:textId="74B5090B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CPS is good to market pharmacy services</w:t>
            </w:r>
          </w:p>
        </w:tc>
        <w:tc>
          <w:tcPr>
            <w:tcW w:w="1043" w:type="dxa"/>
          </w:tcPr>
          <w:p w14:paraId="2CC818BA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13697456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FA0B5C6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36A3F0D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E01B28E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7203B4E9" w14:textId="77777777" w:rsidTr="00C20EE5">
        <w:tc>
          <w:tcPr>
            <w:tcW w:w="5166" w:type="dxa"/>
          </w:tcPr>
          <w:p w14:paraId="79B88F27" w14:textId="78E9EC84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PS can be used to generate extra revenue </w:t>
            </w:r>
          </w:p>
        </w:tc>
        <w:tc>
          <w:tcPr>
            <w:tcW w:w="1043" w:type="dxa"/>
          </w:tcPr>
          <w:p w14:paraId="3858BD49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3F626592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3CDF79E4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453F039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0333B718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EE5" w:rsidRPr="0069561B" w14:paraId="2163DE28" w14:textId="77777777" w:rsidTr="00C20EE5">
        <w:tc>
          <w:tcPr>
            <w:tcW w:w="5166" w:type="dxa"/>
          </w:tcPr>
          <w:p w14:paraId="4F996D33" w14:textId="25BAB767" w:rsidR="00C20EE5" w:rsidRPr="0069561B" w:rsidRDefault="00C20EE5" w:rsidP="00E35D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CPS is difficult to implement in USE due to language barrier</w:t>
            </w:r>
          </w:p>
        </w:tc>
        <w:tc>
          <w:tcPr>
            <w:tcW w:w="1043" w:type="dxa"/>
          </w:tcPr>
          <w:p w14:paraId="4BFF3018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4" w:type="dxa"/>
          </w:tcPr>
          <w:p w14:paraId="17E4D82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dxa"/>
          </w:tcPr>
          <w:p w14:paraId="4144CB99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743835A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412D435" w14:textId="77777777" w:rsidR="00C20EE5" w:rsidRPr="0069561B" w:rsidRDefault="00C20EE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819E28C" w14:textId="77777777" w:rsidR="00B056AB" w:rsidRPr="0069561B" w:rsidRDefault="00B056AB" w:rsidP="00564D3B">
      <w:pPr>
        <w:rPr>
          <w:rFonts w:asciiTheme="majorBidi" w:hAnsiTheme="majorBidi" w:cstheme="majorBidi"/>
          <w:sz w:val="24"/>
          <w:szCs w:val="24"/>
        </w:rPr>
      </w:pPr>
    </w:p>
    <w:p w14:paraId="5DB9576C" w14:textId="6A14F96B" w:rsidR="00B00CE3" w:rsidRDefault="00B00CE3" w:rsidP="00451D64">
      <w:pPr>
        <w:shd w:val="clear" w:color="auto" w:fill="000000" w:themeFill="text1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Community p</w:t>
      </w:r>
      <w:r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harmacist’s </w:t>
      </w: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practices towards </w:t>
      </w:r>
      <w:r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ECPS</w:t>
      </w: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 (Part III) </w:t>
      </w:r>
    </w:p>
    <w:p w14:paraId="41B16A84" w14:textId="016E0C48" w:rsidR="00451D64" w:rsidRPr="00451D64" w:rsidRDefault="00451D64" w:rsidP="00451D6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51D64">
        <w:rPr>
          <w:rFonts w:asciiTheme="majorBidi" w:hAnsiTheme="majorBidi" w:cstheme="majorBidi"/>
          <w:b/>
          <w:bCs/>
          <w:sz w:val="24"/>
          <w:szCs w:val="24"/>
        </w:rPr>
        <w:t>What are the community pharmacists` practice toward ECP</w:t>
      </w:r>
      <w:r>
        <w:rPr>
          <w:rFonts w:asciiTheme="majorBidi" w:hAnsiTheme="majorBidi" w:cstheme="majorBidi"/>
          <w:b/>
          <w:bCs/>
          <w:sz w:val="24"/>
          <w:szCs w:val="24"/>
        </w:rPr>
        <w:t>S?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4750"/>
        <w:gridCol w:w="1014"/>
        <w:gridCol w:w="815"/>
        <w:gridCol w:w="1469"/>
        <w:gridCol w:w="1033"/>
        <w:gridCol w:w="1804"/>
      </w:tblGrid>
      <w:tr w:rsidR="00451D64" w:rsidRPr="0069561B" w14:paraId="3AD6A911" w14:textId="77777777" w:rsidTr="00451D64">
        <w:tc>
          <w:tcPr>
            <w:tcW w:w="4750" w:type="dxa"/>
            <w:shd w:val="clear" w:color="auto" w:fill="AEAAAA" w:themeFill="background2" w:themeFillShade="BF"/>
          </w:tcPr>
          <w:p w14:paraId="1AA66813" w14:textId="5E06A3FE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rvices </w:t>
            </w:r>
          </w:p>
        </w:tc>
        <w:tc>
          <w:tcPr>
            <w:tcW w:w="1014" w:type="dxa"/>
            <w:shd w:val="clear" w:color="auto" w:fill="AEAAAA" w:themeFill="background2" w:themeFillShade="BF"/>
          </w:tcPr>
          <w:p w14:paraId="7CF35FC4" w14:textId="63379690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815" w:type="dxa"/>
            <w:shd w:val="clear" w:color="auto" w:fill="AEAAAA" w:themeFill="background2" w:themeFillShade="BF"/>
          </w:tcPr>
          <w:p w14:paraId="1FADCB41" w14:textId="42085B00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re</w:t>
            </w:r>
          </w:p>
        </w:tc>
        <w:tc>
          <w:tcPr>
            <w:tcW w:w="1469" w:type="dxa"/>
            <w:shd w:val="clear" w:color="auto" w:fill="AEAAAA" w:themeFill="background2" w:themeFillShade="BF"/>
          </w:tcPr>
          <w:p w14:paraId="695B4990" w14:textId="05D6C6AD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ccasionally </w:t>
            </w:r>
          </w:p>
        </w:tc>
        <w:tc>
          <w:tcPr>
            <w:tcW w:w="1033" w:type="dxa"/>
            <w:shd w:val="clear" w:color="auto" w:fill="AEAAAA" w:themeFill="background2" w:themeFillShade="BF"/>
          </w:tcPr>
          <w:p w14:paraId="6E22080E" w14:textId="069290B2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804" w:type="dxa"/>
            <w:shd w:val="clear" w:color="auto" w:fill="AEAAAA" w:themeFill="background2" w:themeFillShade="BF"/>
          </w:tcPr>
          <w:p w14:paraId="2A9BECC2" w14:textId="10B40104" w:rsidR="00451D64" w:rsidRPr="0069561B" w:rsidRDefault="00451D64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ways </w:t>
            </w:r>
          </w:p>
        </w:tc>
      </w:tr>
      <w:tr w:rsidR="00451D64" w:rsidRPr="0069561B" w14:paraId="611AA015" w14:textId="77777777" w:rsidTr="00451D64">
        <w:trPr>
          <w:trHeight w:val="278"/>
        </w:trPr>
        <w:tc>
          <w:tcPr>
            <w:tcW w:w="4750" w:type="dxa"/>
          </w:tcPr>
          <w:p w14:paraId="7AD1A460" w14:textId="61A00446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ight management </w:t>
            </w:r>
          </w:p>
        </w:tc>
        <w:tc>
          <w:tcPr>
            <w:tcW w:w="1014" w:type="dxa"/>
          </w:tcPr>
          <w:p w14:paraId="579BEF35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1434B9AB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5C3A0CC" w14:textId="150128B2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7CFC9D7A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2325CB1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152A2570" w14:textId="77777777" w:rsidTr="00451D64">
        <w:tc>
          <w:tcPr>
            <w:tcW w:w="4750" w:type="dxa"/>
          </w:tcPr>
          <w:p w14:paraId="15B6486F" w14:textId="0C42F8E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moking related </w:t>
            </w:r>
          </w:p>
        </w:tc>
        <w:tc>
          <w:tcPr>
            <w:tcW w:w="1014" w:type="dxa"/>
          </w:tcPr>
          <w:p w14:paraId="0D059961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2AD9C38E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F2FE397" w14:textId="037A82F3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B3B2338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6C315DA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5ADE19B3" w14:textId="77777777" w:rsidTr="00451D64">
        <w:tc>
          <w:tcPr>
            <w:tcW w:w="4750" w:type="dxa"/>
          </w:tcPr>
          <w:p w14:paraId="2D84BFD1" w14:textId="1F5C6D51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abetes patient monitoring </w:t>
            </w:r>
          </w:p>
        </w:tc>
        <w:tc>
          <w:tcPr>
            <w:tcW w:w="1014" w:type="dxa"/>
          </w:tcPr>
          <w:p w14:paraId="58BF8027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45A44018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93BB016" w14:textId="70DB3FE5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1DF0DE4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524ABC3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7111938C" w14:textId="77777777" w:rsidTr="00451D64">
        <w:tc>
          <w:tcPr>
            <w:tcW w:w="4750" w:type="dxa"/>
          </w:tcPr>
          <w:p w14:paraId="57C4A77A" w14:textId="5551BA5D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MI calculation </w:t>
            </w:r>
          </w:p>
        </w:tc>
        <w:tc>
          <w:tcPr>
            <w:tcW w:w="1014" w:type="dxa"/>
          </w:tcPr>
          <w:p w14:paraId="2E59E31D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496AA9AC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BFC1908" w14:textId="7B617F5D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315910D0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0E6CB49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2FB90AD6" w14:textId="77777777" w:rsidTr="00451D64">
        <w:tc>
          <w:tcPr>
            <w:tcW w:w="4750" w:type="dxa"/>
          </w:tcPr>
          <w:p w14:paraId="6C0E9363" w14:textId="2B72C2B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P measurement </w:t>
            </w:r>
          </w:p>
        </w:tc>
        <w:tc>
          <w:tcPr>
            <w:tcW w:w="1014" w:type="dxa"/>
          </w:tcPr>
          <w:p w14:paraId="063925B8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5968B4EC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0F19A9A" w14:textId="0F0762C3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FC4C9C1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B7CD9B6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693E5465" w14:textId="77777777" w:rsidTr="00451D64">
        <w:tc>
          <w:tcPr>
            <w:tcW w:w="4750" w:type="dxa"/>
          </w:tcPr>
          <w:p w14:paraId="2F046A2F" w14:textId="1F360504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olesterol measurement </w:t>
            </w:r>
          </w:p>
        </w:tc>
        <w:tc>
          <w:tcPr>
            <w:tcW w:w="1014" w:type="dxa"/>
          </w:tcPr>
          <w:p w14:paraId="576A517C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24C4D5AB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E45CFDF" w14:textId="0FD24AFD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744742E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829DE35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1AB92F52" w14:textId="77777777" w:rsidTr="00451D64">
        <w:tc>
          <w:tcPr>
            <w:tcW w:w="4750" w:type="dxa"/>
            <w:shd w:val="clear" w:color="auto" w:fill="AEAAAA" w:themeFill="background2" w:themeFillShade="BF"/>
          </w:tcPr>
          <w:p w14:paraId="6EE9A497" w14:textId="6A0ED356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vices</w:t>
            </w:r>
          </w:p>
        </w:tc>
        <w:tc>
          <w:tcPr>
            <w:tcW w:w="1014" w:type="dxa"/>
            <w:shd w:val="clear" w:color="auto" w:fill="AEAAAA" w:themeFill="background2" w:themeFillShade="BF"/>
          </w:tcPr>
          <w:p w14:paraId="145C336A" w14:textId="14E03884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815" w:type="dxa"/>
            <w:shd w:val="clear" w:color="auto" w:fill="AEAAAA" w:themeFill="background2" w:themeFillShade="BF"/>
          </w:tcPr>
          <w:p w14:paraId="302D150B" w14:textId="78E4CA5C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re</w:t>
            </w:r>
          </w:p>
        </w:tc>
        <w:tc>
          <w:tcPr>
            <w:tcW w:w="1469" w:type="dxa"/>
            <w:shd w:val="clear" w:color="auto" w:fill="AEAAAA" w:themeFill="background2" w:themeFillShade="BF"/>
          </w:tcPr>
          <w:p w14:paraId="4C8D0EED" w14:textId="55CE80A1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asionally</w:t>
            </w:r>
          </w:p>
        </w:tc>
        <w:tc>
          <w:tcPr>
            <w:tcW w:w="1033" w:type="dxa"/>
            <w:shd w:val="clear" w:color="auto" w:fill="AEAAAA" w:themeFill="background2" w:themeFillShade="BF"/>
          </w:tcPr>
          <w:p w14:paraId="5A828252" w14:textId="7760B78B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804" w:type="dxa"/>
            <w:shd w:val="clear" w:color="auto" w:fill="AEAAAA" w:themeFill="background2" w:themeFillShade="BF"/>
          </w:tcPr>
          <w:p w14:paraId="5BCE7707" w14:textId="6E297A06" w:rsidR="00451D64" w:rsidRPr="0069561B" w:rsidRDefault="00451D64" w:rsidP="00451D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ways</w:t>
            </w:r>
          </w:p>
        </w:tc>
      </w:tr>
      <w:tr w:rsidR="00451D64" w:rsidRPr="0069561B" w14:paraId="22103214" w14:textId="77777777" w:rsidTr="00451D64">
        <w:tc>
          <w:tcPr>
            <w:tcW w:w="4750" w:type="dxa"/>
            <w:shd w:val="clear" w:color="auto" w:fill="auto"/>
          </w:tcPr>
          <w:p w14:paraId="00900935" w14:textId="53F824C0" w:rsidR="00451D64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unseling on oral contraceptives </w:t>
            </w:r>
          </w:p>
        </w:tc>
        <w:tc>
          <w:tcPr>
            <w:tcW w:w="1014" w:type="dxa"/>
            <w:shd w:val="clear" w:color="auto" w:fill="auto"/>
          </w:tcPr>
          <w:p w14:paraId="30BDE563" w14:textId="21C9C980" w:rsidR="00451D64" w:rsidRPr="0069561B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</w:tcPr>
          <w:p w14:paraId="0015C41D" w14:textId="0EDF2637" w:rsidR="00451D64" w:rsidRPr="0069561B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  <w:shd w:val="clear" w:color="auto" w:fill="auto"/>
          </w:tcPr>
          <w:p w14:paraId="5E112D8A" w14:textId="317FCCC3" w:rsidR="00451D64" w:rsidRPr="0069561B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</w:tcPr>
          <w:p w14:paraId="540CF4A4" w14:textId="307C7420" w:rsidR="00451D64" w:rsidRPr="0069561B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10121DDC" w14:textId="2539ABB1" w:rsidR="00451D64" w:rsidRPr="0069561B" w:rsidRDefault="00451D64" w:rsidP="00C20E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2DC26878" w14:textId="77777777" w:rsidTr="00451D64">
        <w:tc>
          <w:tcPr>
            <w:tcW w:w="4750" w:type="dxa"/>
          </w:tcPr>
          <w:p w14:paraId="701C0C7B" w14:textId="1AC6E515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unseling on family planning </w:t>
            </w:r>
          </w:p>
        </w:tc>
        <w:tc>
          <w:tcPr>
            <w:tcW w:w="1014" w:type="dxa"/>
          </w:tcPr>
          <w:p w14:paraId="7F17B83A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4C03787D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C323125" w14:textId="0365FCBF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6C943B32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DAFD671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352187E6" w14:textId="77777777" w:rsidTr="00451D64">
        <w:tc>
          <w:tcPr>
            <w:tcW w:w="4750" w:type="dxa"/>
          </w:tcPr>
          <w:p w14:paraId="1596DA48" w14:textId="1221E225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etary supplements </w:t>
            </w:r>
          </w:p>
        </w:tc>
        <w:tc>
          <w:tcPr>
            <w:tcW w:w="1014" w:type="dxa"/>
          </w:tcPr>
          <w:p w14:paraId="5740CBBB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6BD49B06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64C2A11" w14:textId="13CF493B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2F6B5CD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DA95B55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4091F99C" w14:textId="77777777" w:rsidTr="00451D64">
        <w:tc>
          <w:tcPr>
            <w:tcW w:w="4750" w:type="dxa"/>
          </w:tcPr>
          <w:p w14:paraId="2F67E1DC" w14:textId="67168D09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egnancy testing </w:t>
            </w:r>
          </w:p>
        </w:tc>
        <w:tc>
          <w:tcPr>
            <w:tcW w:w="1014" w:type="dxa"/>
          </w:tcPr>
          <w:p w14:paraId="3F50877E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0F6ACD0F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F497B97" w14:textId="321E6F94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1116F9BE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977B61B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5B08D6EA" w14:textId="77777777" w:rsidTr="00451D64">
        <w:tc>
          <w:tcPr>
            <w:tcW w:w="4750" w:type="dxa"/>
          </w:tcPr>
          <w:p w14:paraId="13298ADD" w14:textId="66570084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ack pain management </w:t>
            </w:r>
          </w:p>
        </w:tc>
        <w:tc>
          <w:tcPr>
            <w:tcW w:w="1014" w:type="dxa"/>
          </w:tcPr>
          <w:p w14:paraId="3BC102AC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769057C6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A843839" w14:textId="482AF2BF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5D6DAEC2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53D63054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7EAF4654" w14:textId="77777777" w:rsidTr="00451D64">
        <w:tc>
          <w:tcPr>
            <w:tcW w:w="4750" w:type="dxa"/>
          </w:tcPr>
          <w:p w14:paraId="41ACC51A" w14:textId="5326006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are to pregnant patients (nutrition, abdominal belts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t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014" w:type="dxa"/>
          </w:tcPr>
          <w:p w14:paraId="1C123BE8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0290F55F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E21F8EF" w14:textId="0C7045E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48579DE0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4507BEE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1D64" w:rsidRPr="0069561B" w14:paraId="42740080" w14:textId="77777777" w:rsidTr="00451D64">
        <w:tc>
          <w:tcPr>
            <w:tcW w:w="4750" w:type="dxa"/>
          </w:tcPr>
          <w:p w14:paraId="5793BD8F" w14:textId="28594B7E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sessment of peripheral neuropathy </w:t>
            </w:r>
          </w:p>
        </w:tc>
        <w:tc>
          <w:tcPr>
            <w:tcW w:w="1014" w:type="dxa"/>
          </w:tcPr>
          <w:p w14:paraId="59DBF79B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5" w:type="dxa"/>
          </w:tcPr>
          <w:p w14:paraId="66B6DB49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0076187" w14:textId="23E808AD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3" w:type="dxa"/>
          </w:tcPr>
          <w:p w14:paraId="06354200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431B831" w14:textId="77777777" w:rsidR="00451D64" w:rsidRPr="0069561B" w:rsidRDefault="00451D64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743FA06" w14:textId="77777777" w:rsidR="00B00CE3" w:rsidRPr="0069561B" w:rsidRDefault="00B00CE3" w:rsidP="00B00CE3">
      <w:pPr>
        <w:rPr>
          <w:rFonts w:asciiTheme="majorBidi" w:hAnsiTheme="majorBidi" w:cstheme="majorBidi"/>
          <w:sz w:val="24"/>
          <w:szCs w:val="24"/>
        </w:rPr>
      </w:pPr>
    </w:p>
    <w:p w14:paraId="07876C8E" w14:textId="55A0B0D3" w:rsidR="006A63D6" w:rsidRPr="0069561B" w:rsidRDefault="00C5469C" w:rsidP="00C546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00000" w:themeFill="text1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Community </w:t>
      </w:r>
      <w:r w:rsidR="00FD5B7A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>p</w:t>
      </w:r>
      <w:r w:rsidR="00922161"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harmacist </w:t>
      </w:r>
      <w:r w:rsidR="00922161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perceived barriers </w:t>
      </w:r>
      <w:r w:rsidR="00B00CE3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towards </w:t>
      </w:r>
      <w:r w:rsidR="00FD5B7A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provision of </w:t>
      </w:r>
      <w:r w:rsidR="00B00CE3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ECPS </w:t>
      </w:r>
      <w:r w:rsidR="00CE668F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(Part IV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4718"/>
        <w:gridCol w:w="1043"/>
        <w:gridCol w:w="877"/>
        <w:gridCol w:w="940"/>
        <w:gridCol w:w="1069"/>
        <w:gridCol w:w="1069"/>
      </w:tblGrid>
      <w:tr w:rsidR="00EE3006" w:rsidRPr="0069561B" w14:paraId="09493D08" w14:textId="77777777" w:rsidTr="00A87CE8">
        <w:tc>
          <w:tcPr>
            <w:tcW w:w="5789" w:type="dxa"/>
            <w:gridSpan w:val="2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715C3902" w14:textId="57A61546" w:rsidR="000A27FF" w:rsidRPr="0069561B" w:rsidRDefault="00A87CE8" w:rsidP="00D421B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="00FD5B7A">
              <w:rPr>
                <w:rFonts w:asciiTheme="majorBidi" w:hAnsiTheme="majorBidi" w:cstheme="majorBidi"/>
                <w:sz w:val="24"/>
                <w:szCs w:val="24"/>
              </w:rPr>
              <w:t xml:space="preserve">find </w:t>
            </w:r>
            <w:r w:rsidR="005F78BA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FD5B7A">
              <w:rPr>
                <w:rFonts w:asciiTheme="majorBidi" w:hAnsiTheme="majorBidi" w:cstheme="majorBidi"/>
                <w:sz w:val="24"/>
                <w:szCs w:val="24"/>
              </w:rPr>
              <w:t xml:space="preserve">following barriers </w:t>
            </w:r>
            <w:r w:rsidR="005F78BA">
              <w:rPr>
                <w:rFonts w:asciiTheme="majorBidi" w:hAnsiTheme="majorBidi" w:cstheme="majorBidi"/>
                <w:sz w:val="24"/>
                <w:szCs w:val="24"/>
              </w:rPr>
              <w:t>when</w:t>
            </w:r>
            <w:r w:rsidR="00FD5B7A">
              <w:rPr>
                <w:rFonts w:asciiTheme="majorBidi" w:hAnsiTheme="majorBidi" w:cstheme="majorBidi"/>
                <w:sz w:val="24"/>
                <w:szCs w:val="24"/>
              </w:rPr>
              <w:t xml:space="preserve"> provid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PS: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7A03EF1E" w14:textId="2F2F6EB5" w:rsidR="000A27FF" w:rsidRPr="0069561B" w:rsidRDefault="000A27FF" w:rsidP="000A27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Strongly </w:t>
            </w:r>
            <w:r w:rsidR="00111C1F" w:rsidRPr="0069561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3F9599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FEEF443" w14:textId="09F88D0F" w:rsidR="000A27FF" w:rsidRPr="0069561B" w:rsidRDefault="00111C1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Neutral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5D1D7239" w14:textId="2E87D7BF" w:rsidR="000A27FF" w:rsidRPr="0069561B" w:rsidRDefault="00111C1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4DB3E446" w14:textId="59630A90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Strongly </w:t>
            </w:r>
            <w:r w:rsidR="00111C1F" w:rsidRPr="0069561B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</w:tr>
      <w:tr w:rsidR="00EE3006" w:rsidRPr="0069561B" w14:paraId="758EF0FA" w14:textId="77777777" w:rsidTr="00A87CE8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59B70916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inal Factors</w:t>
            </w:r>
          </w:p>
        </w:tc>
        <w:tc>
          <w:tcPr>
            <w:tcW w:w="4839" w:type="dxa"/>
            <w:tcBorders>
              <w:top w:val="single" w:sz="12" w:space="0" w:color="auto"/>
            </w:tcBorders>
          </w:tcPr>
          <w:p w14:paraId="5DE47F23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My level of understanding of ECPS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21EE3C01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12" w:space="0" w:color="auto"/>
            </w:tcBorders>
          </w:tcPr>
          <w:p w14:paraId="4B80C77B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2671A0B6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702F3696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  <w:right w:val="single" w:sz="12" w:space="0" w:color="auto"/>
            </w:tcBorders>
          </w:tcPr>
          <w:p w14:paraId="5E4E1BD7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4A7F653A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07BF99EA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5C80597B" w14:textId="42B507EC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Other </w:t>
            </w:r>
            <w:r w:rsidR="00922161" w:rsidRPr="0069561B">
              <w:rPr>
                <w:rFonts w:asciiTheme="majorBidi" w:hAnsiTheme="majorBidi" w:cstheme="majorBidi"/>
                <w:sz w:val="24"/>
                <w:szCs w:val="24"/>
              </w:rPr>
              <w:t>pharmacists’</w:t>
            </w: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 attitudes </w:t>
            </w:r>
            <w:r w:rsidR="00311DE3" w:rsidRPr="0069561B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="00311DE3">
              <w:rPr>
                <w:rFonts w:asciiTheme="majorBidi" w:hAnsiTheme="majorBidi" w:cstheme="majorBidi"/>
                <w:sz w:val="24"/>
                <w:szCs w:val="24"/>
              </w:rPr>
              <w:t xml:space="preserve">wards </w:t>
            </w:r>
            <w:r w:rsidR="00311DE3" w:rsidRPr="0069561B">
              <w:rPr>
                <w:rFonts w:asciiTheme="majorBidi" w:hAnsiTheme="majorBidi" w:cstheme="majorBidi"/>
                <w:sz w:val="24"/>
                <w:szCs w:val="24"/>
              </w:rPr>
              <w:t>ECPS</w:t>
            </w:r>
          </w:p>
        </w:tc>
        <w:tc>
          <w:tcPr>
            <w:tcW w:w="1043" w:type="dxa"/>
          </w:tcPr>
          <w:p w14:paraId="42F5BBB8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682F5B3B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7BCBDB05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69E40EE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102DDCE1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00B1E24A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145B3279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09ABFB9D" w14:textId="3E85D696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Fear of change</w:t>
            </w:r>
            <w:r w:rsidR="00660B86">
              <w:rPr>
                <w:rFonts w:asciiTheme="majorBidi" w:hAnsiTheme="majorBidi" w:cstheme="majorBidi"/>
                <w:sz w:val="24"/>
                <w:szCs w:val="24"/>
              </w:rPr>
              <w:t xml:space="preserve"> among pharmacists </w:t>
            </w:r>
          </w:p>
        </w:tc>
        <w:tc>
          <w:tcPr>
            <w:tcW w:w="1043" w:type="dxa"/>
          </w:tcPr>
          <w:p w14:paraId="25E07D98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303EF59B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7A60F66C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4DA997F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013F9E8B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2DD371D1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4342CF4E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7517BEEE" w14:textId="7FF6EB35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motivation</w:t>
            </w:r>
            <w:r w:rsidR="00660B86">
              <w:rPr>
                <w:rFonts w:asciiTheme="majorBidi" w:hAnsiTheme="majorBidi" w:cstheme="majorBidi"/>
                <w:sz w:val="24"/>
                <w:szCs w:val="24"/>
              </w:rPr>
              <w:t xml:space="preserve"> among pharmacists </w:t>
            </w:r>
          </w:p>
        </w:tc>
        <w:tc>
          <w:tcPr>
            <w:tcW w:w="1043" w:type="dxa"/>
          </w:tcPr>
          <w:p w14:paraId="2B04AF04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6DBAFE59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39BC8AA1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11F045A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6DF6BD92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01507A24" w14:textId="77777777" w:rsidTr="00A87CE8">
        <w:trPr>
          <w:trHeight w:val="63"/>
        </w:trPr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23C2286F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6A95E511" w14:textId="28AB1EC9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confidence</w:t>
            </w:r>
            <w:r w:rsidR="00660B86">
              <w:rPr>
                <w:rFonts w:asciiTheme="majorBidi" w:hAnsiTheme="majorBidi" w:cstheme="majorBidi"/>
                <w:sz w:val="24"/>
                <w:szCs w:val="24"/>
              </w:rPr>
              <w:t xml:space="preserve"> among pharmacists </w:t>
            </w:r>
          </w:p>
        </w:tc>
        <w:tc>
          <w:tcPr>
            <w:tcW w:w="1043" w:type="dxa"/>
          </w:tcPr>
          <w:p w14:paraId="1381A69A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6FE12B39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2C441C46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BFD78EE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56151196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7FB08F7B" w14:textId="77777777" w:rsidTr="00A87CE8">
        <w:trPr>
          <w:trHeight w:val="63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076A77F8" w14:textId="77777777" w:rsidR="00EF0025" w:rsidRPr="0069561B" w:rsidRDefault="00EF0025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1A89241D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incentive for employee pharmacists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1A3B224D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699F90D1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298383E5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3567C1CE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6882DEF7" w14:textId="77777777" w:rsidR="00EF0025" w:rsidRPr="0069561B" w:rsidRDefault="00EF0025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39A2D41" w14:textId="77777777" w:rsidTr="00A87CE8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337D5526" w14:textId="5D81619D" w:rsidR="000A27FF" w:rsidRPr="0069561B" w:rsidRDefault="000A27FF" w:rsidP="00A05792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kill-Set </w:t>
            </w:r>
            <w:r w:rsidR="00111C1F"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s (</w:t>
            </w: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Advanced</w:t>
            </w:r>
            <w:r w:rsidR="00A05792"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</w:t>
            </w: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ce Skills</w:t>
            </w:r>
            <w:r w:rsidR="00A05792"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839" w:type="dxa"/>
            <w:tcBorders>
              <w:top w:val="single" w:sz="12" w:space="0" w:color="auto"/>
            </w:tcBorders>
          </w:tcPr>
          <w:p w14:paraId="6A386932" w14:textId="221A1DA6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therapeutics knowledge</w:t>
            </w:r>
            <w:r w:rsidR="00660B86">
              <w:rPr>
                <w:rFonts w:asciiTheme="majorBidi" w:hAnsiTheme="majorBidi" w:cstheme="majorBidi"/>
                <w:sz w:val="24"/>
                <w:szCs w:val="24"/>
              </w:rPr>
              <w:t xml:space="preserve"> among pharmacists 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11288D9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12" w:space="0" w:color="auto"/>
            </w:tcBorders>
          </w:tcPr>
          <w:p w14:paraId="5BCBA474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2E70D97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3A54B16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  <w:right w:val="single" w:sz="12" w:space="0" w:color="auto"/>
            </w:tcBorders>
          </w:tcPr>
          <w:p w14:paraId="5E27B010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BF63B33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3CC6EF7B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36DE057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clinical problem-solving skills</w:t>
            </w:r>
          </w:p>
        </w:tc>
        <w:tc>
          <w:tcPr>
            <w:tcW w:w="1043" w:type="dxa"/>
          </w:tcPr>
          <w:p w14:paraId="7E859B5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66A67B3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1BD259A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FC73A7B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491B6B7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4548C441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7049E93E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5E85E7E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communication skills</w:t>
            </w:r>
          </w:p>
        </w:tc>
        <w:tc>
          <w:tcPr>
            <w:tcW w:w="1043" w:type="dxa"/>
          </w:tcPr>
          <w:p w14:paraId="521F91C4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2027F32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37A80F0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555AD60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02E9254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2682956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139DBDD2" w14:textId="77777777" w:rsidR="00ED7606" w:rsidRPr="0069561B" w:rsidRDefault="00ED7606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2587E15B" w14:textId="5EF01D9A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specific training</w:t>
            </w:r>
            <w:r w:rsidR="00660B8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43" w:type="dxa"/>
          </w:tcPr>
          <w:p w14:paraId="68DD1F25" w14:textId="77777777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0600CC66" w14:textId="77777777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67AE257E" w14:textId="77777777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EE134B5" w14:textId="77777777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40AFC6BD" w14:textId="77777777" w:rsidR="00ED7606" w:rsidRPr="0069561B" w:rsidRDefault="00ED7606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063C0AC5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61069890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5517C1B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documentation (processes/software)</w:t>
            </w:r>
          </w:p>
        </w:tc>
        <w:tc>
          <w:tcPr>
            <w:tcW w:w="1043" w:type="dxa"/>
          </w:tcPr>
          <w:p w14:paraId="0B6FC840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5A62044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7D4A3CF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4123D5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6AC798C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0AD0B86" w14:textId="77777777" w:rsidTr="00A87CE8">
        <w:trPr>
          <w:trHeight w:val="647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4875D559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6B86907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drug information resources (processes/access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246237D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67044B7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2AD07F8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1BB85F3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0B28A0C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82B81AD" w14:textId="77777777" w:rsidTr="00A87CE8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799FD89C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ource Related Constraints</w:t>
            </w:r>
          </w:p>
        </w:tc>
        <w:tc>
          <w:tcPr>
            <w:tcW w:w="4839" w:type="dxa"/>
            <w:tcBorders>
              <w:top w:val="single" w:sz="12" w:space="0" w:color="auto"/>
            </w:tcBorders>
          </w:tcPr>
          <w:p w14:paraId="0445DD13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Insufficient time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073ED3E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12" w:space="0" w:color="auto"/>
            </w:tcBorders>
          </w:tcPr>
          <w:p w14:paraId="10533E80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64916D3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3A17EA7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  <w:right w:val="single" w:sz="12" w:space="0" w:color="auto"/>
            </w:tcBorders>
          </w:tcPr>
          <w:p w14:paraId="4289B68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092084B2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781AABA0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32371AE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Insufficient finances</w:t>
            </w:r>
          </w:p>
        </w:tc>
        <w:tc>
          <w:tcPr>
            <w:tcW w:w="1043" w:type="dxa"/>
          </w:tcPr>
          <w:p w14:paraId="070FDA7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063D238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7288EE7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A32730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4C7394C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154508F7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3F8F5CAF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79E36C0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Appropriate physical space</w:t>
            </w:r>
          </w:p>
        </w:tc>
        <w:tc>
          <w:tcPr>
            <w:tcW w:w="1043" w:type="dxa"/>
          </w:tcPr>
          <w:p w14:paraId="24B358AD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0F5DB77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1955440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71F7F8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0E6D6193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1DBABA57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1475A6ED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</w:tcPr>
          <w:p w14:paraId="0091989C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Motivated personnel (e.g. pharmacists, technicians)</w:t>
            </w:r>
          </w:p>
        </w:tc>
        <w:tc>
          <w:tcPr>
            <w:tcW w:w="1043" w:type="dxa"/>
          </w:tcPr>
          <w:p w14:paraId="6C98493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293E0486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4B404E96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D13BC63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792F116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72E77DA9" w14:textId="77777777" w:rsidTr="00A87CE8">
        <w:trPr>
          <w:trHeight w:val="448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1F8B5813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3FBE9AC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Appropriate management systems (e.g. workflow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0E44C83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7FC2C75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6E66461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649CF44B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7454C3C6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5BD45F70" w14:textId="77777777" w:rsidTr="00A87CE8">
        <w:tc>
          <w:tcPr>
            <w:tcW w:w="95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35CCAA9D" w14:textId="77777777" w:rsidR="000A27FF" w:rsidRPr="0069561B" w:rsidRDefault="000A27FF" w:rsidP="008E46B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stem-Related Constraints</w:t>
            </w:r>
          </w:p>
        </w:tc>
        <w:tc>
          <w:tcPr>
            <w:tcW w:w="4839" w:type="dxa"/>
            <w:tcBorders>
              <w:top w:val="single" w:sz="12" w:space="0" w:color="auto"/>
            </w:tcBorders>
          </w:tcPr>
          <w:p w14:paraId="07BA2A5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reimbursement system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0BF8301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12" w:space="0" w:color="auto"/>
            </w:tcBorders>
          </w:tcPr>
          <w:p w14:paraId="4B5AABD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707E3E40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3627087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12" w:space="0" w:color="auto"/>
              <w:right w:val="single" w:sz="12" w:space="0" w:color="auto"/>
            </w:tcBorders>
          </w:tcPr>
          <w:p w14:paraId="127CE11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6035EE3E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7D5E1FF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</w:tcPr>
          <w:p w14:paraId="1EFDC74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patient demand</w:t>
            </w:r>
          </w:p>
        </w:tc>
        <w:tc>
          <w:tcPr>
            <w:tcW w:w="1043" w:type="dxa"/>
          </w:tcPr>
          <w:p w14:paraId="08D312F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248B403C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0D2C019C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6C467FE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67A5D6F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3E5F296E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1001B92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</w:tcPr>
          <w:p w14:paraId="2D291E4E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Doctor/nurse resistance</w:t>
            </w:r>
          </w:p>
        </w:tc>
        <w:tc>
          <w:tcPr>
            <w:tcW w:w="1043" w:type="dxa"/>
          </w:tcPr>
          <w:p w14:paraId="1D7C69F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48F9AAC1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2D18844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09793A7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72082ACF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11ED31FF" w14:textId="77777777" w:rsidTr="00A87CE8"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63C53FE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</w:tcPr>
          <w:p w14:paraId="2131135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>Lack of access to patient medical records</w:t>
            </w:r>
          </w:p>
        </w:tc>
        <w:tc>
          <w:tcPr>
            <w:tcW w:w="1043" w:type="dxa"/>
          </w:tcPr>
          <w:p w14:paraId="72C0316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5233D764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29DB0028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1A1B66D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43E060C5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3006" w:rsidRPr="0069561B" w14:paraId="6A39210F" w14:textId="77777777" w:rsidTr="00A87CE8">
        <w:trPr>
          <w:trHeight w:val="125"/>
        </w:trPr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53A3C19A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</w:tcPr>
          <w:p w14:paraId="4C47131A" w14:textId="77777777" w:rsidR="000A27FF" w:rsidRPr="0069561B" w:rsidRDefault="000A27FF" w:rsidP="00C82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Lack of data on value of </w:t>
            </w:r>
            <w:r w:rsidR="00567701" w:rsidRPr="0069561B">
              <w:rPr>
                <w:rFonts w:asciiTheme="majorBidi" w:hAnsiTheme="majorBidi" w:cstheme="majorBidi"/>
                <w:sz w:val="24"/>
                <w:szCs w:val="24"/>
              </w:rPr>
              <w:t>ECP</w:t>
            </w:r>
            <w:r w:rsidRPr="0069561B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</w:p>
        </w:tc>
        <w:tc>
          <w:tcPr>
            <w:tcW w:w="1043" w:type="dxa"/>
          </w:tcPr>
          <w:p w14:paraId="5DB4A456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7611538D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11BF4009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71085DD4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69046F92" w14:textId="77777777" w:rsidR="000A27FF" w:rsidRPr="0069561B" w:rsidRDefault="000A27FF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1DE3" w:rsidRPr="0069561B" w14:paraId="01E1D397" w14:textId="77777777" w:rsidTr="00B056AB">
        <w:trPr>
          <w:trHeight w:val="233"/>
        </w:trPr>
        <w:tc>
          <w:tcPr>
            <w:tcW w:w="950" w:type="dxa"/>
            <w:vMerge w:val="restart"/>
            <w:tcBorders>
              <w:left w:val="single" w:sz="12" w:space="0" w:color="auto"/>
            </w:tcBorders>
            <w:shd w:val="clear" w:color="auto" w:fill="AEAAAA" w:themeFill="background2" w:themeFillShade="BF"/>
            <w:textDirection w:val="btLr"/>
          </w:tcPr>
          <w:p w14:paraId="563D54E3" w14:textId="77777777" w:rsidR="00311DE3" w:rsidRPr="00B056AB" w:rsidRDefault="00311DE3" w:rsidP="00B056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92E7E95" w14:textId="77777777" w:rsidR="00311DE3" w:rsidRPr="00B056AB" w:rsidRDefault="00311DE3" w:rsidP="00B056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5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ient</w:t>
            </w:r>
          </w:p>
          <w:p w14:paraId="3B8D961A" w14:textId="742702E6" w:rsidR="00311DE3" w:rsidRPr="00B056AB" w:rsidRDefault="00311DE3" w:rsidP="00B056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05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ed</w:t>
            </w:r>
          </w:p>
        </w:tc>
        <w:tc>
          <w:tcPr>
            <w:tcW w:w="4839" w:type="dxa"/>
          </w:tcPr>
          <w:p w14:paraId="41C43EB6" w14:textId="4139CE4E" w:rsidR="00311DE3" w:rsidRPr="0069561B" w:rsidRDefault="00A87CE8" w:rsidP="00C82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tients are not willing </w:t>
            </w:r>
          </w:p>
        </w:tc>
        <w:tc>
          <w:tcPr>
            <w:tcW w:w="1043" w:type="dxa"/>
          </w:tcPr>
          <w:p w14:paraId="20A69FBD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</w:tcPr>
          <w:p w14:paraId="334AE469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</w:tcPr>
          <w:p w14:paraId="5B296650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E46E08E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right w:val="single" w:sz="12" w:space="0" w:color="auto"/>
            </w:tcBorders>
          </w:tcPr>
          <w:p w14:paraId="60218B17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1DE3" w:rsidRPr="0069561B" w14:paraId="60EC8030" w14:textId="77777777" w:rsidTr="00A87CE8">
        <w:trPr>
          <w:trHeight w:val="71"/>
        </w:trPr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0A002EAF" w14:textId="77777777" w:rsidR="00311DE3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440BA0F4" w14:textId="12F45642" w:rsidR="00311DE3" w:rsidRPr="0069561B" w:rsidRDefault="007207CE" w:rsidP="00C82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tients are usually b</w:t>
            </w:r>
            <w:r w:rsidR="00A87CE8">
              <w:rPr>
                <w:rFonts w:asciiTheme="majorBidi" w:hAnsiTheme="majorBidi" w:cstheme="majorBidi"/>
                <w:sz w:val="24"/>
                <w:szCs w:val="24"/>
              </w:rPr>
              <w:t>usy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0D2A7F05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32579625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6527CD2D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42F718FB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1C8622A9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1DE3" w:rsidRPr="0069561B" w14:paraId="72FF592D" w14:textId="77777777" w:rsidTr="00A87CE8">
        <w:trPr>
          <w:trHeight w:val="249"/>
        </w:trPr>
        <w:tc>
          <w:tcPr>
            <w:tcW w:w="950" w:type="dxa"/>
            <w:vMerge/>
            <w:tcBorders>
              <w:left w:val="single" w:sz="12" w:space="0" w:color="auto"/>
            </w:tcBorders>
            <w:shd w:val="clear" w:color="auto" w:fill="AEAAAA" w:themeFill="background2" w:themeFillShade="BF"/>
          </w:tcPr>
          <w:p w14:paraId="4F929B7C" w14:textId="77777777" w:rsidR="00311DE3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4663C095" w14:textId="2761C851" w:rsidR="00311DE3" w:rsidRPr="0069561B" w:rsidRDefault="007207CE" w:rsidP="00C82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willingness for p</w:t>
            </w:r>
            <w:r w:rsidR="00A87CE8">
              <w:rPr>
                <w:rFonts w:asciiTheme="majorBidi" w:hAnsiTheme="majorBidi" w:cstheme="majorBidi"/>
                <w:sz w:val="24"/>
                <w:szCs w:val="24"/>
              </w:rPr>
              <w:t xml:space="preserve">ayment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7BDFFA7A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5A991F2B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3F4D9069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1DA9D32E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171746AF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1DE3" w:rsidRPr="0069561B" w14:paraId="58B1D1DC" w14:textId="77777777" w:rsidTr="00A87CE8">
        <w:trPr>
          <w:trHeight w:val="348"/>
        </w:trPr>
        <w:tc>
          <w:tcPr>
            <w:tcW w:w="95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</w:tcPr>
          <w:p w14:paraId="642E400C" w14:textId="77777777" w:rsidR="00311DE3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39" w:type="dxa"/>
            <w:tcBorders>
              <w:bottom w:val="single" w:sz="12" w:space="0" w:color="auto"/>
            </w:tcBorders>
          </w:tcPr>
          <w:p w14:paraId="5D5BE599" w14:textId="4FAE98B2" w:rsidR="00311DE3" w:rsidRPr="0069561B" w:rsidRDefault="007207CE" w:rsidP="00C82DB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ck of p</w:t>
            </w:r>
            <w:r w:rsidR="00A87CE8">
              <w:rPr>
                <w:rFonts w:asciiTheme="majorBidi" w:hAnsiTheme="majorBidi" w:cstheme="majorBidi"/>
                <w:sz w:val="24"/>
                <w:szCs w:val="24"/>
              </w:rPr>
              <w:t xml:space="preserve">rivate consultation room 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2984053C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</w:tcPr>
          <w:p w14:paraId="48C9A2CB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14:paraId="7A7710F9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44D30862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69" w:type="dxa"/>
            <w:tcBorders>
              <w:bottom w:val="single" w:sz="12" w:space="0" w:color="auto"/>
              <w:right w:val="single" w:sz="12" w:space="0" w:color="auto"/>
            </w:tcBorders>
          </w:tcPr>
          <w:p w14:paraId="6EF56F0A" w14:textId="77777777" w:rsidR="00311DE3" w:rsidRPr="0069561B" w:rsidRDefault="00311DE3" w:rsidP="00564D3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6BD5BAF" w14:textId="77777777" w:rsidR="004C17F8" w:rsidRPr="0069561B" w:rsidRDefault="004C17F8" w:rsidP="004C17F8">
      <w:pPr>
        <w:pStyle w:val="ListParagraph"/>
        <w:spacing w:after="0"/>
        <w:ind w:left="0"/>
        <w:rPr>
          <w:rFonts w:asciiTheme="majorBidi" w:hAnsiTheme="majorBidi" w:cstheme="majorBidi"/>
          <w:sz w:val="24"/>
          <w:szCs w:val="24"/>
        </w:rPr>
      </w:pPr>
    </w:p>
    <w:p w14:paraId="444E43B8" w14:textId="77777777" w:rsidR="00CE668F" w:rsidRDefault="00CE668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16B8109" w14:textId="0D750FB7" w:rsidR="00A87CE8" w:rsidRPr="0069561B" w:rsidRDefault="00A87CE8" w:rsidP="00A87CE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00000" w:themeFill="text1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lastRenderedPageBreak/>
        <w:t>Community p</w:t>
      </w:r>
      <w:r w:rsidRPr="0069561B"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harmacist’s </w:t>
      </w:r>
      <w:r>
        <w:rPr>
          <w:rFonts w:asciiTheme="majorBidi" w:hAnsiTheme="majorBidi" w:cstheme="majorBidi"/>
          <w:b/>
          <w:bCs/>
          <w:color w:val="FFFFFF" w:themeColor="background1"/>
          <w:sz w:val="24"/>
          <w:szCs w:val="24"/>
        </w:rPr>
        <w:t xml:space="preserve">willingness to provide ECPS (Part V) </w:t>
      </w:r>
    </w:p>
    <w:p w14:paraId="16546B3A" w14:textId="2187E25E" w:rsidR="00A87CE8" w:rsidRDefault="00EC3BB9" w:rsidP="00A87C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am competent to perform the following services if I am provided with all necessary support (managerial, regulatory and motivational):</w:t>
      </w:r>
    </w:p>
    <w:p w14:paraId="233FDCF3" w14:textId="77777777" w:rsidR="007207CE" w:rsidRDefault="007207CE" w:rsidP="00A87CE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4549"/>
        <w:gridCol w:w="1656"/>
        <w:gridCol w:w="1620"/>
        <w:gridCol w:w="3060"/>
      </w:tblGrid>
      <w:tr w:rsidR="00EC3BB9" w:rsidRPr="0069561B" w14:paraId="75AE9483" w14:textId="77777777" w:rsidTr="00EC3BB9">
        <w:tc>
          <w:tcPr>
            <w:tcW w:w="4549" w:type="dxa"/>
            <w:shd w:val="clear" w:color="auto" w:fill="AEAAAA" w:themeFill="background2" w:themeFillShade="BF"/>
          </w:tcPr>
          <w:p w14:paraId="4039E107" w14:textId="7AB7C738" w:rsidR="00EC3BB9" w:rsidRPr="0069561B" w:rsidRDefault="00EC3BB9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rvices</w:t>
            </w:r>
          </w:p>
        </w:tc>
        <w:tc>
          <w:tcPr>
            <w:tcW w:w="1656" w:type="dxa"/>
            <w:shd w:val="clear" w:color="auto" w:fill="AEAAAA" w:themeFill="background2" w:themeFillShade="BF"/>
          </w:tcPr>
          <w:p w14:paraId="077AA45C" w14:textId="77777777" w:rsidR="00EC3BB9" w:rsidRPr="0069561B" w:rsidRDefault="00EC3BB9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1620" w:type="dxa"/>
            <w:shd w:val="clear" w:color="auto" w:fill="AEAAAA" w:themeFill="background2" w:themeFillShade="BF"/>
          </w:tcPr>
          <w:p w14:paraId="296F8F66" w14:textId="697AF6DD" w:rsidR="00EC3BB9" w:rsidRPr="0069561B" w:rsidRDefault="00EC3BB9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rtly </w:t>
            </w:r>
          </w:p>
        </w:tc>
        <w:tc>
          <w:tcPr>
            <w:tcW w:w="3060" w:type="dxa"/>
            <w:shd w:val="clear" w:color="auto" w:fill="AEAAAA" w:themeFill="background2" w:themeFillShade="BF"/>
          </w:tcPr>
          <w:p w14:paraId="37DD0F27" w14:textId="68D44BA1" w:rsidR="00EC3BB9" w:rsidRPr="0069561B" w:rsidRDefault="00EC3BB9" w:rsidP="003F633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pletely </w:t>
            </w:r>
          </w:p>
        </w:tc>
      </w:tr>
      <w:tr w:rsidR="00EC3BB9" w:rsidRPr="0069561B" w14:paraId="39D6BBEA" w14:textId="77777777" w:rsidTr="00EC3BB9">
        <w:trPr>
          <w:trHeight w:val="278"/>
        </w:trPr>
        <w:tc>
          <w:tcPr>
            <w:tcW w:w="4549" w:type="dxa"/>
          </w:tcPr>
          <w:p w14:paraId="45845ED3" w14:textId="6D4EA2CA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lood pressure measurement </w:t>
            </w:r>
          </w:p>
        </w:tc>
        <w:tc>
          <w:tcPr>
            <w:tcW w:w="1656" w:type="dxa"/>
          </w:tcPr>
          <w:p w14:paraId="02369A99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56E817E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B6A9082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05644700" w14:textId="77777777" w:rsidTr="00EC3BB9">
        <w:tc>
          <w:tcPr>
            <w:tcW w:w="4549" w:type="dxa"/>
          </w:tcPr>
          <w:p w14:paraId="7DF3D6D9" w14:textId="7477E462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egnancy testing </w:t>
            </w:r>
          </w:p>
        </w:tc>
        <w:tc>
          <w:tcPr>
            <w:tcW w:w="1656" w:type="dxa"/>
          </w:tcPr>
          <w:p w14:paraId="0E8630AE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163C79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641AA4E1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6F60106A" w14:textId="77777777" w:rsidTr="00EC3BB9">
        <w:tc>
          <w:tcPr>
            <w:tcW w:w="4549" w:type="dxa"/>
          </w:tcPr>
          <w:p w14:paraId="7304842B" w14:textId="66691C54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lood sugar testing </w:t>
            </w:r>
          </w:p>
        </w:tc>
        <w:tc>
          <w:tcPr>
            <w:tcW w:w="1656" w:type="dxa"/>
          </w:tcPr>
          <w:p w14:paraId="0F4F562B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94E9323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66F6A47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220F15FF" w14:textId="77777777" w:rsidTr="00EC3BB9">
        <w:tc>
          <w:tcPr>
            <w:tcW w:w="4549" w:type="dxa"/>
          </w:tcPr>
          <w:p w14:paraId="5362AFC9" w14:textId="52EACA24" w:rsidR="00EC3BB9" w:rsidRPr="0069561B" w:rsidRDefault="005F78BA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656" w:type="dxa"/>
          </w:tcPr>
          <w:p w14:paraId="0BFEA6D6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1AB13F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90E9FE5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636BCA2F" w14:textId="77777777" w:rsidTr="00EC3BB9">
        <w:tc>
          <w:tcPr>
            <w:tcW w:w="4549" w:type="dxa"/>
          </w:tcPr>
          <w:p w14:paraId="37CBA856" w14:textId="32B298B6" w:rsidR="00EC3BB9" w:rsidRPr="0069561B" w:rsidRDefault="005F78BA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r piercing </w:t>
            </w:r>
          </w:p>
        </w:tc>
        <w:tc>
          <w:tcPr>
            <w:tcW w:w="1656" w:type="dxa"/>
          </w:tcPr>
          <w:p w14:paraId="1B05B6C6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CFECA3E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5A1A648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6AA25068" w14:textId="77777777" w:rsidTr="00EC3BB9">
        <w:tc>
          <w:tcPr>
            <w:tcW w:w="4549" w:type="dxa"/>
          </w:tcPr>
          <w:p w14:paraId="393863B0" w14:textId="6FD6E123" w:rsidR="00EC3BB9" w:rsidRPr="0069561B" w:rsidRDefault="005F78BA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dy fat analysis</w:t>
            </w:r>
          </w:p>
        </w:tc>
        <w:tc>
          <w:tcPr>
            <w:tcW w:w="1656" w:type="dxa"/>
          </w:tcPr>
          <w:p w14:paraId="43551F05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903BC08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F51676F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7A38866E" w14:textId="77777777" w:rsidTr="00EC3BB9">
        <w:tc>
          <w:tcPr>
            <w:tcW w:w="4549" w:type="dxa"/>
          </w:tcPr>
          <w:p w14:paraId="6FF39712" w14:textId="1F2DA16E" w:rsidR="00EC3BB9" w:rsidRPr="0069561B" w:rsidRDefault="003E368D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y other (please mention………..</w:t>
            </w:r>
          </w:p>
        </w:tc>
        <w:tc>
          <w:tcPr>
            <w:tcW w:w="1656" w:type="dxa"/>
          </w:tcPr>
          <w:p w14:paraId="6EF77FF4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00E11D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2C914C4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3BB9" w:rsidRPr="0069561B" w14:paraId="580BD648" w14:textId="77777777" w:rsidTr="00EC3BB9">
        <w:tc>
          <w:tcPr>
            <w:tcW w:w="4549" w:type="dxa"/>
          </w:tcPr>
          <w:p w14:paraId="658A116F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CCBC9AE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955E566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F4E516B" w14:textId="77777777" w:rsidR="00EC3BB9" w:rsidRPr="0069561B" w:rsidRDefault="00EC3BB9" w:rsidP="003F633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FA25ADA" w14:textId="4DB552E9" w:rsidR="00A87CE8" w:rsidRPr="0069561B" w:rsidRDefault="00A87CE8" w:rsidP="00A87CE8">
      <w:pPr>
        <w:rPr>
          <w:rFonts w:asciiTheme="majorBidi" w:hAnsiTheme="majorBidi" w:cstheme="majorBidi"/>
          <w:sz w:val="24"/>
          <w:szCs w:val="24"/>
        </w:rPr>
      </w:pPr>
    </w:p>
    <w:p w14:paraId="5C9BABC0" w14:textId="77777777" w:rsidR="004C17F8" w:rsidRPr="0069561B" w:rsidRDefault="004C17F8" w:rsidP="004C17F8">
      <w:pPr>
        <w:pStyle w:val="ListParagraph"/>
        <w:spacing w:after="0"/>
        <w:ind w:left="0"/>
        <w:rPr>
          <w:rFonts w:asciiTheme="majorBidi" w:hAnsiTheme="majorBidi" w:cstheme="majorBidi"/>
          <w:sz w:val="24"/>
          <w:szCs w:val="24"/>
        </w:rPr>
      </w:pPr>
    </w:p>
    <w:p w14:paraId="62CF906F" w14:textId="16F8659B" w:rsidR="004C17F8" w:rsidRPr="0069561B" w:rsidRDefault="00111C1F" w:rsidP="00111C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1D1B1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9561B">
        <w:rPr>
          <w:rFonts w:asciiTheme="majorBidi" w:hAnsiTheme="majorBidi" w:cstheme="majorBidi"/>
          <w:b/>
          <w:bCs/>
          <w:sz w:val="24"/>
          <w:szCs w:val="24"/>
        </w:rPr>
        <w:t>THANK YOU FOR YOUR VALUABLE TIME</w:t>
      </w:r>
    </w:p>
    <w:sectPr w:rsidR="004C17F8" w:rsidRPr="0069561B" w:rsidSect="00C5469C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3BAB5" w14:textId="77777777" w:rsidR="00A76C44" w:rsidRDefault="00A76C44" w:rsidP="0069561B">
      <w:pPr>
        <w:spacing w:after="0" w:line="240" w:lineRule="auto"/>
      </w:pPr>
      <w:r>
        <w:separator/>
      </w:r>
    </w:p>
  </w:endnote>
  <w:endnote w:type="continuationSeparator" w:id="0">
    <w:p w14:paraId="478916BE" w14:textId="77777777" w:rsidR="00A76C44" w:rsidRDefault="00A76C44" w:rsidP="00695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6654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3669A" w14:textId="219A01B1" w:rsidR="0069561B" w:rsidRDefault="006956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DCA53C" w14:textId="77777777" w:rsidR="0069561B" w:rsidRDefault="00695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DDB26" w14:textId="77777777" w:rsidR="00A76C44" w:rsidRDefault="00A76C44" w:rsidP="0069561B">
      <w:pPr>
        <w:spacing w:after="0" w:line="240" w:lineRule="auto"/>
      </w:pPr>
      <w:r>
        <w:separator/>
      </w:r>
    </w:p>
  </w:footnote>
  <w:footnote w:type="continuationSeparator" w:id="0">
    <w:p w14:paraId="62971DCC" w14:textId="77777777" w:rsidR="00A76C44" w:rsidRDefault="00A76C44" w:rsidP="006956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67E"/>
    <w:multiLevelType w:val="hybridMultilevel"/>
    <w:tmpl w:val="BA1092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474978"/>
    <w:multiLevelType w:val="hybridMultilevel"/>
    <w:tmpl w:val="B380AEAC"/>
    <w:lvl w:ilvl="0" w:tplc="589019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0459C8"/>
    <w:multiLevelType w:val="hybridMultilevel"/>
    <w:tmpl w:val="0BCE5AD2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34E50D7"/>
    <w:multiLevelType w:val="hybridMultilevel"/>
    <w:tmpl w:val="D9123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52BDB"/>
    <w:multiLevelType w:val="hybridMultilevel"/>
    <w:tmpl w:val="3C5E6152"/>
    <w:lvl w:ilvl="0" w:tplc="04090015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 w15:restartNumberingAfterBreak="0">
    <w:nsid w:val="1A9D32A0"/>
    <w:multiLevelType w:val="hybridMultilevel"/>
    <w:tmpl w:val="7B62D2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193240"/>
    <w:multiLevelType w:val="hybridMultilevel"/>
    <w:tmpl w:val="FC2CBFDC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DAD3C20"/>
    <w:multiLevelType w:val="hybridMultilevel"/>
    <w:tmpl w:val="429E14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4B3C8E"/>
    <w:multiLevelType w:val="hybridMultilevel"/>
    <w:tmpl w:val="117E7008"/>
    <w:lvl w:ilvl="0" w:tplc="0409000F">
      <w:start w:val="4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236DD"/>
    <w:multiLevelType w:val="hybridMultilevel"/>
    <w:tmpl w:val="A1302C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521556"/>
    <w:multiLevelType w:val="hybridMultilevel"/>
    <w:tmpl w:val="91C00970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1" w15:restartNumberingAfterBreak="0">
    <w:nsid w:val="2D513C85"/>
    <w:multiLevelType w:val="hybridMultilevel"/>
    <w:tmpl w:val="EE7ED8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E67C0A"/>
    <w:multiLevelType w:val="hybridMultilevel"/>
    <w:tmpl w:val="9A567AA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90705F1"/>
    <w:multiLevelType w:val="hybridMultilevel"/>
    <w:tmpl w:val="44B2B0C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5B589D"/>
    <w:multiLevelType w:val="hybridMultilevel"/>
    <w:tmpl w:val="8A6E2E0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24531"/>
    <w:multiLevelType w:val="hybridMultilevel"/>
    <w:tmpl w:val="DC64A14E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F07820"/>
    <w:multiLevelType w:val="hybridMultilevel"/>
    <w:tmpl w:val="D23A86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871972"/>
    <w:multiLevelType w:val="hybridMultilevel"/>
    <w:tmpl w:val="A42CBFE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FD33E1"/>
    <w:multiLevelType w:val="hybridMultilevel"/>
    <w:tmpl w:val="1206C73E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432A619E"/>
    <w:multiLevelType w:val="hybridMultilevel"/>
    <w:tmpl w:val="6A18AE6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339280F"/>
    <w:multiLevelType w:val="hybridMultilevel"/>
    <w:tmpl w:val="446414B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5">
      <w:start w:val="1"/>
      <w:numFmt w:val="upperLetter"/>
      <w:lvlText w:val="%2."/>
      <w:lvlJc w:val="left"/>
      <w:pPr>
        <w:ind w:left="2160" w:hanging="360"/>
      </w:pPr>
    </w:lvl>
    <w:lvl w:ilvl="2" w:tplc="B42205F4">
      <w:start w:val="4"/>
      <w:numFmt w:val="decimal"/>
      <w:lvlText w:val="%3."/>
      <w:lvlJc w:val="left"/>
      <w:pPr>
        <w:ind w:left="5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69D3681"/>
    <w:multiLevelType w:val="hybridMultilevel"/>
    <w:tmpl w:val="6286137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6E61685"/>
    <w:multiLevelType w:val="hybridMultilevel"/>
    <w:tmpl w:val="5CE409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5F7625"/>
    <w:multiLevelType w:val="hybridMultilevel"/>
    <w:tmpl w:val="7E169FB6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F9259D1"/>
    <w:multiLevelType w:val="hybridMultilevel"/>
    <w:tmpl w:val="2F509C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2C30B4"/>
    <w:multiLevelType w:val="hybridMultilevel"/>
    <w:tmpl w:val="63425DC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5752B2B"/>
    <w:multiLevelType w:val="hybridMultilevel"/>
    <w:tmpl w:val="313C2C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631E6D"/>
    <w:multiLevelType w:val="hybridMultilevel"/>
    <w:tmpl w:val="18B419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A7888D0">
      <w:numFmt w:val="bullet"/>
      <w:lvlText w:val=""/>
      <w:lvlJc w:val="left"/>
      <w:pPr>
        <w:ind w:left="1800" w:hanging="720"/>
      </w:pPr>
      <w:rPr>
        <w:rFonts w:ascii="Symbol" w:eastAsia="Calibri" w:hAnsi="Symbol" w:cstheme="majorHAns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636B01"/>
    <w:multiLevelType w:val="hybridMultilevel"/>
    <w:tmpl w:val="83E0B712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5C667137"/>
    <w:multiLevelType w:val="hybridMultilevel"/>
    <w:tmpl w:val="40FEC55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F4100F3"/>
    <w:multiLevelType w:val="hybridMultilevel"/>
    <w:tmpl w:val="5376605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150147D"/>
    <w:multiLevelType w:val="hybridMultilevel"/>
    <w:tmpl w:val="6884EE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374354B"/>
    <w:multiLevelType w:val="hybridMultilevel"/>
    <w:tmpl w:val="A718F7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8598D"/>
    <w:multiLevelType w:val="hybridMultilevel"/>
    <w:tmpl w:val="666C9E2C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6BBC5A05"/>
    <w:multiLevelType w:val="hybridMultilevel"/>
    <w:tmpl w:val="2BC0B1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9A2011"/>
    <w:multiLevelType w:val="hybridMultilevel"/>
    <w:tmpl w:val="A350D55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D982F05"/>
    <w:multiLevelType w:val="hybridMultilevel"/>
    <w:tmpl w:val="2D64AB4E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E1038FE"/>
    <w:multiLevelType w:val="hybridMultilevel"/>
    <w:tmpl w:val="5F0A8F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918FF"/>
    <w:multiLevelType w:val="hybridMultilevel"/>
    <w:tmpl w:val="6DE2E5E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5A75791"/>
    <w:multiLevelType w:val="hybridMultilevel"/>
    <w:tmpl w:val="2A8A37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4016EA"/>
    <w:multiLevelType w:val="hybridMultilevel"/>
    <w:tmpl w:val="63E60304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79796F8B"/>
    <w:multiLevelType w:val="hybridMultilevel"/>
    <w:tmpl w:val="049079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F8D0A78"/>
    <w:multiLevelType w:val="hybridMultilevel"/>
    <w:tmpl w:val="0866A6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7"/>
  </w:num>
  <w:num w:numId="5">
    <w:abstractNumId w:val="27"/>
  </w:num>
  <w:num w:numId="6">
    <w:abstractNumId w:val="42"/>
  </w:num>
  <w:num w:numId="7">
    <w:abstractNumId w:val="24"/>
  </w:num>
  <w:num w:numId="8">
    <w:abstractNumId w:val="22"/>
  </w:num>
  <w:num w:numId="9">
    <w:abstractNumId w:val="1"/>
  </w:num>
  <w:num w:numId="10">
    <w:abstractNumId w:val="32"/>
  </w:num>
  <w:num w:numId="11">
    <w:abstractNumId w:val="26"/>
  </w:num>
  <w:num w:numId="12">
    <w:abstractNumId w:val="16"/>
  </w:num>
  <w:num w:numId="13">
    <w:abstractNumId w:val="34"/>
  </w:num>
  <w:num w:numId="14">
    <w:abstractNumId w:val="15"/>
  </w:num>
  <w:num w:numId="15">
    <w:abstractNumId w:val="0"/>
  </w:num>
  <w:num w:numId="16">
    <w:abstractNumId w:val="25"/>
  </w:num>
  <w:num w:numId="17">
    <w:abstractNumId w:val="13"/>
  </w:num>
  <w:num w:numId="18">
    <w:abstractNumId w:val="41"/>
  </w:num>
  <w:num w:numId="19">
    <w:abstractNumId w:val="38"/>
  </w:num>
  <w:num w:numId="20">
    <w:abstractNumId w:val="14"/>
  </w:num>
  <w:num w:numId="21">
    <w:abstractNumId w:val="12"/>
  </w:num>
  <w:num w:numId="22">
    <w:abstractNumId w:val="35"/>
  </w:num>
  <w:num w:numId="23">
    <w:abstractNumId w:val="10"/>
  </w:num>
  <w:num w:numId="24">
    <w:abstractNumId w:val="17"/>
  </w:num>
  <w:num w:numId="25">
    <w:abstractNumId w:val="29"/>
  </w:num>
  <w:num w:numId="26">
    <w:abstractNumId w:val="31"/>
  </w:num>
  <w:num w:numId="27">
    <w:abstractNumId w:val="8"/>
  </w:num>
  <w:num w:numId="28">
    <w:abstractNumId w:val="30"/>
  </w:num>
  <w:num w:numId="29">
    <w:abstractNumId w:val="20"/>
  </w:num>
  <w:num w:numId="30">
    <w:abstractNumId w:val="40"/>
  </w:num>
  <w:num w:numId="31">
    <w:abstractNumId w:val="33"/>
  </w:num>
  <w:num w:numId="32">
    <w:abstractNumId w:val="6"/>
  </w:num>
  <w:num w:numId="33">
    <w:abstractNumId w:val="18"/>
  </w:num>
  <w:num w:numId="34">
    <w:abstractNumId w:val="28"/>
  </w:num>
  <w:num w:numId="35">
    <w:abstractNumId w:val="23"/>
  </w:num>
  <w:num w:numId="36">
    <w:abstractNumId w:val="2"/>
  </w:num>
  <w:num w:numId="37">
    <w:abstractNumId w:val="39"/>
  </w:num>
  <w:num w:numId="38">
    <w:abstractNumId w:val="36"/>
  </w:num>
  <w:num w:numId="39">
    <w:abstractNumId w:val="19"/>
  </w:num>
  <w:num w:numId="40">
    <w:abstractNumId w:val="4"/>
  </w:num>
  <w:num w:numId="41">
    <w:abstractNumId w:val="21"/>
  </w:num>
  <w:num w:numId="42">
    <w:abstractNumId w:val="37"/>
  </w:num>
  <w:num w:numId="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D3B"/>
    <w:rsid w:val="0002182B"/>
    <w:rsid w:val="00071AA1"/>
    <w:rsid w:val="000A27FF"/>
    <w:rsid w:val="000B4F33"/>
    <w:rsid w:val="00111C1F"/>
    <w:rsid w:val="00125372"/>
    <w:rsid w:val="00145167"/>
    <w:rsid w:val="00170EC6"/>
    <w:rsid w:val="001D16BE"/>
    <w:rsid w:val="001E263C"/>
    <w:rsid w:val="00210640"/>
    <w:rsid w:val="00212A15"/>
    <w:rsid w:val="00240BD0"/>
    <w:rsid w:val="002417D8"/>
    <w:rsid w:val="002A2180"/>
    <w:rsid w:val="002C4EA1"/>
    <w:rsid w:val="002F7374"/>
    <w:rsid w:val="00311DE3"/>
    <w:rsid w:val="00334042"/>
    <w:rsid w:val="00354A8D"/>
    <w:rsid w:val="003576AC"/>
    <w:rsid w:val="003E368D"/>
    <w:rsid w:val="003E6B83"/>
    <w:rsid w:val="003F6135"/>
    <w:rsid w:val="00424A32"/>
    <w:rsid w:val="004376EC"/>
    <w:rsid w:val="00451D64"/>
    <w:rsid w:val="004C17F8"/>
    <w:rsid w:val="004E7322"/>
    <w:rsid w:val="00564D3B"/>
    <w:rsid w:val="00567701"/>
    <w:rsid w:val="00583D11"/>
    <w:rsid w:val="00594872"/>
    <w:rsid w:val="005B1291"/>
    <w:rsid w:val="005D5F1D"/>
    <w:rsid w:val="005F78BA"/>
    <w:rsid w:val="00623007"/>
    <w:rsid w:val="00623A0A"/>
    <w:rsid w:val="00654FC0"/>
    <w:rsid w:val="00660B86"/>
    <w:rsid w:val="0069561B"/>
    <w:rsid w:val="006A63D6"/>
    <w:rsid w:val="00714360"/>
    <w:rsid w:val="007207CE"/>
    <w:rsid w:val="007300A2"/>
    <w:rsid w:val="00753FE1"/>
    <w:rsid w:val="0075522C"/>
    <w:rsid w:val="00774B4B"/>
    <w:rsid w:val="007A2576"/>
    <w:rsid w:val="007D1303"/>
    <w:rsid w:val="00853DE7"/>
    <w:rsid w:val="008C551C"/>
    <w:rsid w:val="008E46B7"/>
    <w:rsid w:val="00922161"/>
    <w:rsid w:val="00922711"/>
    <w:rsid w:val="0097189E"/>
    <w:rsid w:val="009803DE"/>
    <w:rsid w:val="00984C1E"/>
    <w:rsid w:val="00996950"/>
    <w:rsid w:val="00A05792"/>
    <w:rsid w:val="00A27E0F"/>
    <w:rsid w:val="00A32915"/>
    <w:rsid w:val="00A62956"/>
    <w:rsid w:val="00A76C44"/>
    <w:rsid w:val="00A87CE8"/>
    <w:rsid w:val="00AB684E"/>
    <w:rsid w:val="00AF3FD6"/>
    <w:rsid w:val="00AF504D"/>
    <w:rsid w:val="00B00CE3"/>
    <w:rsid w:val="00B056AB"/>
    <w:rsid w:val="00B514A5"/>
    <w:rsid w:val="00B6484D"/>
    <w:rsid w:val="00BA6D5D"/>
    <w:rsid w:val="00C00455"/>
    <w:rsid w:val="00C108FD"/>
    <w:rsid w:val="00C20EE5"/>
    <w:rsid w:val="00C5469C"/>
    <w:rsid w:val="00C82DB7"/>
    <w:rsid w:val="00CE59ED"/>
    <w:rsid w:val="00CE63B8"/>
    <w:rsid w:val="00CE668F"/>
    <w:rsid w:val="00CF2A8E"/>
    <w:rsid w:val="00D30EC7"/>
    <w:rsid w:val="00D421BE"/>
    <w:rsid w:val="00D618C2"/>
    <w:rsid w:val="00D74159"/>
    <w:rsid w:val="00DA49E5"/>
    <w:rsid w:val="00E028C3"/>
    <w:rsid w:val="00E12D6E"/>
    <w:rsid w:val="00E35D87"/>
    <w:rsid w:val="00E6361F"/>
    <w:rsid w:val="00E723AB"/>
    <w:rsid w:val="00E8242F"/>
    <w:rsid w:val="00EC3BB9"/>
    <w:rsid w:val="00EC5FF3"/>
    <w:rsid w:val="00ED7606"/>
    <w:rsid w:val="00EE3006"/>
    <w:rsid w:val="00EF0025"/>
    <w:rsid w:val="00EF57B8"/>
    <w:rsid w:val="00F02A30"/>
    <w:rsid w:val="00F72F90"/>
    <w:rsid w:val="00FD21AE"/>
    <w:rsid w:val="00FD4B06"/>
    <w:rsid w:val="00FD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0B69"/>
  <w15:chartTrackingRefBased/>
  <w15:docId w15:val="{E2A85715-569D-42E4-B40C-03BEEB9F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BD0"/>
  </w:style>
  <w:style w:type="paragraph" w:styleId="Heading1">
    <w:name w:val="heading 1"/>
    <w:basedOn w:val="Normal"/>
    <w:next w:val="Normal"/>
    <w:link w:val="Heading1Char"/>
    <w:uiPriority w:val="9"/>
    <w:qFormat/>
    <w:rsid w:val="00240B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00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B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7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22C"/>
    <w:pPr>
      <w:spacing w:after="200" w:line="276" w:lineRule="auto"/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E3006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</w:rPr>
  </w:style>
  <w:style w:type="paragraph" w:styleId="NoSpacing">
    <w:name w:val="No Spacing"/>
    <w:uiPriority w:val="1"/>
    <w:qFormat/>
    <w:rsid w:val="00EE30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9561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61B"/>
  </w:style>
  <w:style w:type="paragraph" w:styleId="Footer">
    <w:name w:val="footer"/>
    <w:basedOn w:val="Normal"/>
    <w:link w:val="FooterChar"/>
    <w:uiPriority w:val="99"/>
    <w:unhideWhenUsed/>
    <w:rsid w:val="0069561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61B"/>
  </w:style>
  <w:style w:type="paragraph" w:styleId="BalloonText">
    <w:name w:val="Balloon Text"/>
    <w:basedOn w:val="Normal"/>
    <w:link w:val="BalloonTextChar"/>
    <w:uiPriority w:val="99"/>
    <w:semiHidden/>
    <w:unhideWhenUsed/>
    <w:rsid w:val="00B05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6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os Qassim Alebrahem</dc:creator>
  <cp:keywords/>
  <dc:description/>
  <cp:lastModifiedBy>Subish Palaian</cp:lastModifiedBy>
  <cp:revision>4</cp:revision>
  <cp:lastPrinted>2020-02-01T10:52:00Z</cp:lastPrinted>
  <dcterms:created xsi:type="dcterms:W3CDTF">2020-02-13T09:21:00Z</dcterms:created>
  <dcterms:modified xsi:type="dcterms:W3CDTF">2022-03-16T08:52:00Z</dcterms:modified>
</cp:coreProperties>
</file>